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44" w:type="dxa"/>
        <w:tblLook w:val="04A0" w:firstRow="1" w:lastRow="0" w:firstColumn="1" w:lastColumn="0" w:noHBand="0" w:noVBand="1"/>
      </w:tblPr>
      <w:tblGrid>
        <w:gridCol w:w="2197"/>
        <w:gridCol w:w="3203"/>
        <w:gridCol w:w="2844"/>
      </w:tblGrid>
      <w:tr w:rsidR="0049794D" w:rsidRPr="0049794D" w14:paraId="2B77F8EE" w14:textId="77777777" w:rsidTr="006D1724">
        <w:trPr>
          <w:trHeight w:val="340"/>
        </w:trPr>
        <w:tc>
          <w:tcPr>
            <w:tcW w:w="8244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A34416" w14:textId="52B675EC" w:rsidR="0049794D" w:rsidRPr="0049794D" w:rsidRDefault="0049794D" w:rsidP="0049794D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916A63">
              <w:rPr>
                <w:b/>
                <w:bCs/>
                <w:sz w:val="20"/>
                <w:szCs w:val="20"/>
              </w:rPr>
              <w:t xml:space="preserve">Table </w:t>
            </w:r>
            <w:r w:rsidR="006B4E27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916A63">
              <w:rPr>
                <w:sz w:val="20"/>
                <w:szCs w:val="20"/>
              </w:rPr>
              <w:t xml:space="preserve">-Unadjusted and adjusted </w:t>
            </w:r>
            <w:r>
              <w:rPr>
                <w:sz w:val="20"/>
                <w:szCs w:val="20"/>
              </w:rPr>
              <w:t xml:space="preserve">mean differences </w:t>
            </w:r>
            <w:r w:rsidRPr="00916A63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>s</w:t>
            </w:r>
            <w:r w:rsidRPr="00916A63">
              <w:rPr>
                <w:sz w:val="20"/>
                <w:szCs w:val="20"/>
              </w:rPr>
              <w:t>ix-month (growth) outcomes with 95% CI using inverse probability of censoring weighting regression analyse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49794D" w:rsidRPr="0049794D" w14:paraId="5DBE6D7B" w14:textId="77777777" w:rsidTr="006D1724">
        <w:trPr>
          <w:trHeight w:val="340"/>
        </w:trPr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6F3F0" w14:textId="77777777" w:rsidR="0049794D" w:rsidRPr="0049794D" w:rsidRDefault="0049794D" w:rsidP="0049794D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49794D">
              <w:rPr>
                <w:b/>
                <w:bCs/>
                <w:color w:val="000000"/>
                <w:sz w:val="20"/>
                <w:szCs w:val="20"/>
              </w:rPr>
              <w:t>Adolescent (Adult–ref.)</w:t>
            </w:r>
          </w:p>
        </w:tc>
        <w:tc>
          <w:tcPr>
            <w:tcW w:w="3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92C55" w14:textId="77777777" w:rsidR="0049794D" w:rsidRPr="0049794D" w:rsidRDefault="0049794D" w:rsidP="0049794D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49794D">
              <w:rPr>
                <w:b/>
                <w:bCs/>
                <w:color w:val="000000"/>
                <w:sz w:val="20"/>
                <w:szCs w:val="20"/>
              </w:rPr>
              <w:t>Unadjusted coefficient, (95% CI)</w:t>
            </w:r>
          </w:p>
        </w:tc>
        <w:tc>
          <w:tcPr>
            <w:tcW w:w="2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69352" w14:textId="77777777" w:rsidR="0049794D" w:rsidRPr="0049794D" w:rsidRDefault="0049794D" w:rsidP="0049794D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49794D">
              <w:rPr>
                <w:b/>
                <w:bCs/>
                <w:color w:val="000000"/>
                <w:sz w:val="20"/>
                <w:szCs w:val="20"/>
              </w:rPr>
              <w:t>Adjusted coefficient, (95% CI)</w:t>
            </w:r>
          </w:p>
        </w:tc>
      </w:tr>
      <w:tr w:rsidR="0049794D" w:rsidRPr="0049794D" w14:paraId="7CE30099" w14:textId="77777777" w:rsidTr="006D1724">
        <w:trPr>
          <w:trHeight w:val="316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E677" w14:textId="77777777" w:rsidR="0049794D" w:rsidRPr="0049794D" w:rsidRDefault="0049794D" w:rsidP="0049794D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49794D">
              <w:rPr>
                <w:b/>
                <w:bCs/>
                <w:color w:val="000000"/>
                <w:sz w:val="20"/>
                <w:szCs w:val="20"/>
              </w:rPr>
              <w:t>Six-month outcome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5AD2" w14:textId="77777777" w:rsidR="0049794D" w:rsidRPr="0049794D" w:rsidRDefault="0049794D" w:rsidP="0049794D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D9DE" w14:textId="77777777" w:rsidR="0049794D" w:rsidRPr="0049794D" w:rsidRDefault="0049794D" w:rsidP="0049794D">
            <w:pPr>
              <w:snapToGrid w:val="0"/>
              <w:rPr>
                <w:sz w:val="20"/>
                <w:szCs w:val="20"/>
              </w:rPr>
            </w:pPr>
          </w:p>
        </w:tc>
      </w:tr>
      <w:tr w:rsidR="0049794D" w:rsidRPr="0049794D" w14:paraId="160670E4" w14:textId="77777777" w:rsidTr="002D5D50">
        <w:trPr>
          <w:trHeight w:val="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6A63" w14:textId="54189979" w:rsidR="0049794D" w:rsidRPr="0049794D" w:rsidRDefault="0049794D" w:rsidP="0049794D">
            <w:pPr>
              <w:snapToGrid w:val="0"/>
              <w:rPr>
                <w:rFonts w:eastAsiaTheme="minorHAnsi"/>
                <w:bCs/>
                <w:sz w:val="20"/>
                <w:szCs w:val="20"/>
              </w:rPr>
            </w:pPr>
            <w:r w:rsidRPr="00916A63">
              <w:rPr>
                <w:bCs/>
                <w:sz w:val="20"/>
                <w:szCs w:val="20"/>
              </w:rPr>
              <w:t>Weight in k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1C5F" w14:textId="05667E15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-0.07 (-0.11 to -0.03)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6280" w14:textId="47FF9D88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-0.07 (-0.11 to -0.03)</w:t>
            </w:r>
          </w:p>
        </w:tc>
      </w:tr>
      <w:tr w:rsidR="0049794D" w:rsidRPr="0049794D" w14:paraId="7D4F321B" w14:textId="77777777" w:rsidTr="002D5D50">
        <w:trPr>
          <w:trHeight w:val="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0637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Length in cm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388E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-0.26 (-0.37 to -0.15)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1DB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-0.28 (-0.39 to -0.17)</w:t>
            </w:r>
          </w:p>
        </w:tc>
      </w:tr>
      <w:tr w:rsidR="0049794D" w:rsidRPr="0049794D" w14:paraId="5DA5084E" w14:textId="77777777" w:rsidTr="002D5D50">
        <w:trPr>
          <w:trHeight w:val="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34CF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MUAC in cm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E4E8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-0.08 (-0.13 to -0.04)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DD9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-0.07 (-0.12 to -0.03)</w:t>
            </w:r>
          </w:p>
        </w:tc>
      </w:tr>
      <w:tr w:rsidR="0049794D" w:rsidRPr="0049794D" w14:paraId="1EA37A30" w14:textId="77777777" w:rsidTr="002D5D50">
        <w:trPr>
          <w:trHeight w:val="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7673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LAZ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D2A5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-0.12 (-0.16 to -0.07)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EFA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-0.13 (-0.18 to -0.08)</w:t>
            </w:r>
          </w:p>
        </w:tc>
      </w:tr>
      <w:tr w:rsidR="0049794D" w:rsidRPr="0049794D" w14:paraId="2060A8F5" w14:textId="77777777" w:rsidTr="002D5D50">
        <w:trPr>
          <w:trHeight w:val="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5437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WAZ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6E1D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-0.08 (-0.12 to -0.03)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7D9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-0.08 (-0.12 to -0.04)</w:t>
            </w:r>
          </w:p>
        </w:tc>
      </w:tr>
      <w:tr w:rsidR="0049794D" w:rsidRPr="0049794D" w14:paraId="264A9D0E" w14:textId="77777777" w:rsidTr="002D5D50">
        <w:trPr>
          <w:trHeight w:val="20"/>
        </w:trPr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E7747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>WLZ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2A213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-0.01 (-0.06 to 0.04) 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B774" w14:textId="77777777" w:rsidR="0049794D" w:rsidRPr="0049794D" w:rsidRDefault="0049794D" w:rsidP="0049794D">
            <w:pPr>
              <w:snapToGrid w:val="0"/>
              <w:rPr>
                <w:color w:val="000000"/>
                <w:sz w:val="20"/>
                <w:szCs w:val="20"/>
              </w:rPr>
            </w:pPr>
            <w:r w:rsidRPr="0049794D">
              <w:rPr>
                <w:color w:val="000000"/>
                <w:sz w:val="20"/>
                <w:szCs w:val="20"/>
              </w:rPr>
              <w:t xml:space="preserve"> 0.00 (-0.05 to 0.05)</w:t>
            </w:r>
          </w:p>
        </w:tc>
      </w:tr>
      <w:tr w:rsidR="0049794D" w:rsidRPr="0049794D" w14:paraId="70AF68C7" w14:textId="77777777" w:rsidTr="006D1724">
        <w:trPr>
          <w:trHeight w:val="293"/>
        </w:trPr>
        <w:tc>
          <w:tcPr>
            <w:tcW w:w="82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5531" w14:textId="1309815F" w:rsidR="006B4E27" w:rsidRDefault="0049794D" w:rsidP="0049794D">
            <w:pPr>
              <w:snapToGrid w:val="0"/>
              <w:rPr>
                <w:color w:val="808080" w:themeColor="background1" w:themeShade="80"/>
                <w:sz w:val="20"/>
                <w:szCs w:val="20"/>
              </w:rPr>
            </w:pPr>
            <w:r w:rsidRPr="00916A63">
              <w:rPr>
                <w:color w:val="808080" w:themeColor="background1" w:themeShade="80"/>
                <w:sz w:val="20"/>
                <w:szCs w:val="20"/>
              </w:rPr>
              <w:t>MUAC:</w:t>
            </w:r>
            <w:r w:rsidRPr="00916A63">
              <w:t xml:space="preserve"> </w:t>
            </w:r>
            <w:r w:rsidRPr="00916A63">
              <w:rPr>
                <w:color w:val="808080" w:themeColor="background1" w:themeShade="80"/>
                <w:sz w:val="20"/>
                <w:szCs w:val="20"/>
              </w:rPr>
              <w:t xml:space="preserve">mid-upper arm circumference, </w:t>
            </w:r>
            <w:r>
              <w:rPr>
                <w:color w:val="808080" w:themeColor="background1" w:themeShade="80"/>
                <w:sz w:val="20"/>
                <w:szCs w:val="20"/>
              </w:rPr>
              <w:t>LAZ</w:t>
            </w:r>
            <w:r w:rsidRPr="00916A63">
              <w:rPr>
                <w:color w:val="808080" w:themeColor="background1" w:themeShade="80"/>
                <w:sz w:val="20"/>
                <w:szCs w:val="20"/>
              </w:rPr>
              <w:t xml:space="preserve">: </w:t>
            </w:r>
            <w:r>
              <w:rPr>
                <w:color w:val="808080" w:themeColor="background1" w:themeShade="80"/>
                <w:sz w:val="20"/>
                <w:szCs w:val="20"/>
              </w:rPr>
              <w:t>Length-for</w:t>
            </w:r>
            <w:r w:rsidRPr="00916A63">
              <w:rPr>
                <w:color w:val="808080" w:themeColor="background1" w:themeShade="80"/>
                <w:sz w:val="20"/>
                <w:szCs w:val="20"/>
              </w:rPr>
              <w:t>-Age Z Score, WAZ: Weight-for-Age Z Score, and WLZ: Weight-for-Length Z score. </w:t>
            </w:r>
          </w:p>
          <w:p w14:paraId="1777F99B" w14:textId="6C150756" w:rsidR="0049794D" w:rsidRPr="0049794D" w:rsidRDefault="006B4E27" w:rsidP="0049794D">
            <w:pPr>
              <w:snapToGrid w:val="0"/>
              <w:rPr>
                <w:color w:val="808080"/>
                <w:sz w:val="20"/>
                <w:szCs w:val="20"/>
              </w:rPr>
            </w:pPr>
            <w:r w:rsidRPr="0049794D">
              <w:rPr>
                <w:color w:val="7F7F7F"/>
                <w:sz w:val="20"/>
                <w:szCs w:val="20"/>
              </w:rPr>
              <w:t>Covariates in adjusted models include region and maternal education.</w:t>
            </w:r>
          </w:p>
        </w:tc>
      </w:tr>
    </w:tbl>
    <w:p w14:paraId="3477BFE6" w14:textId="44565F3B" w:rsidR="006D1724" w:rsidRDefault="006D1724" w:rsidP="00CC6A1F">
      <w:pPr>
        <w:rPr>
          <w:b/>
          <w:bCs/>
          <w:sz w:val="20"/>
          <w:szCs w:val="20"/>
        </w:rPr>
      </w:pPr>
    </w:p>
    <w:p w14:paraId="409026DC" w14:textId="77777777" w:rsidR="006D1724" w:rsidRDefault="006D172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88DFC19" w14:textId="77777777" w:rsidR="0049794D" w:rsidRDefault="0049794D" w:rsidP="00CC6A1F">
      <w:pPr>
        <w:rPr>
          <w:b/>
          <w:bCs/>
          <w:sz w:val="20"/>
          <w:szCs w:val="20"/>
        </w:rPr>
      </w:pPr>
    </w:p>
    <w:tbl>
      <w:tblPr>
        <w:tblW w:w="9352" w:type="dxa"/>
        <w:tblLook w:val="04A0" w:firstRow="1" w:lastRow="0" w:firstColumn="1" w:lastColumn="0" w:noHBand="0" w:noVBand="1"/>
      </w:tblPr>
      <w:tblGrid>
        <w:gridCol w:w="3177"/>
        <w:gridCol w:w="3177"/>
        <w:gridCol w:w="2998"/>
      </w:tblGrid>
      <w:tr w:rsidR="00DB2826" w14:paraId="18DC4610" w14:textId="77777777" w:rsidTr="00DB2826">
        <w:trPr>
          <w:trHeight w:val="438"/>
        </w:trPr>
        <w:tc>
          <w:tcPr>
            <w:tcW w:w="9352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B5BB39" w14:textId="6EB4E111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DB2826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6B4E27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DB2826">
              <w:rPr>
                <w:b/>
                <w:bCs/>
                <w:color w:val="000000"/>
                <w:sz w:val="20"/>
                <w:szCs w:val="20"/>
              </w:rPr>
              <w:t>2-</w:t>
            </w:r>
            <w:r w:rsidRPr="00DB2826">
              <w:rPr>
                <w:color w:val="000000"/>
                <w:sz w:val="20"/>
                <w:szCs w:val="20"/>
              </w:rPr>
              <w:t>Sensitivity analyses restricting to first-born infants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97359D">
              <w:rPr>
                <w:sz w:val="20"/>
                <w:szCs w:val="20"/>
              </w:rPr>
              <w:t xml:space="preserve">Unadjusted and adjusted </w:t>
            </w:r>
            <w:r>
              <w:rPr>
                <w:sz w:val="20"/>
                <w:szCs w:val="20"/>
              </w:rPr>
              <w:t>mean differences and odds ratios</w:t>
            </w:r>
            <w:r w:rsidRPr="0097359D">
              <w:rPr>
                <w:sz w:val="20"/>
                <w:szCs w:val="20"/>
              </w:rPr>
              <w:t xml:space="preserve"> of Baseline (birth) &amp; Six-month (growth) outcomes with 95% CI (N=5,827)</w:t>
            </w:r>
          </w:p>
        </w:tc>
      </w:tr>
      <w:tr w:rsidR="00DB2826" w14:paraId="5B7D2533" w14:textId="77777777" w:rsidTr="00DB2826">
        <w:trPr>
          <w:trHeight w:val="438"/>
        </w:trPr>
        <w:tc>
          <w:tcPr>
            <w:tcW w:w="3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8A73F" w14:textId="77777777" w:rsidR="006D1724" w:rsidRDefault="006D1724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olescent (Adult–ref.)</w:t>
            </w:r>
          </w:p>
        </w:tc>
        <w:tc>
          <w:tcPr>
            <w:tcW w:w="3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50815" w14:textId="77777777" w:rsidR="006D1724" w:rsidRDefault="006D1724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adjusted coefficient, (95% CI)</w:t>
            </w:r>
          </w:p>
        </w:tc>
        <w:tc>
          <w:tcPr>
            <w:tcW w:w="2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3F28F" w14:textId="77777777" w:rsidR="006D1724" w:rsidRDefault="006D1724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coefficient, (95% CI)</w:t>
            </w:r>
          </w:p>
        </w:tc>
      </w:tr>
      <w:tr w:rsidR="00DB2826" w14:paraId="6547C47D" w14:textId="77777777" w:rsidTr="00DB2826">
        <w:trPr>
          <w:trHeight w:val="284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F9C7" w14:textId="77777777" w:rsidR="006D1724" w:rsidRDefault="006D1724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seline outcomes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48D8" w14:textId="77777777" w:rsidR="006D1724" w:rsidRDefault="006D1724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628E" w14:textId="77777777" w:rsidR="006D1724" w:rsidRDefault="006D1724" w:rsidP="002D5D50">
            <w:pPr>
              <w:snapToGrid w:val="0"/>
              <w:rPr>
                <w:sz w:val="20"/>
                <w:szCs w:val="20"/>
              </w:rPr>
            </w:pPr>
          </w:p>
        </w:tc>
      </w:tr>
      <w:tr w:rsidR="00DB2826" w14:paraId="2A72F956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E6A0" w14:textId="69D6BEF1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th weight in gram</w:t>
            </w:r>
            <w:r w:rsidR="001F7B14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3B39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54.8 (-74.9 to -34.7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F545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45.2 (-66.2 to -24.2) </w:t>
            </w:r>
          </w:p>
        </w:tc>
      </w:tr>
      <w:tr w:rsidR="00DB2826" w14:paraId="2551B7C5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2499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ght in kg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C415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6 (-0.08 to -0.03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2830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4 (-0.07 to -0.02) </w:t>
            </w:r>
          </w:p>
        </w:tc>
      </w:tr>
      <w:tr w:rsidR="00DB2826" w14:paraId="412171C5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BDA2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ngth in cm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CB1D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5 (-0.25 to -0.05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FA84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8 (-0.19 to 0.02) </w:t>
            </w:r>
          </w:p>
        </w:tc>
      </w:tr>
      <w:tr w:rsidR="00DB2826" w14:paraId="7623CD76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67E9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AC in cm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2B36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0 (-0.26 to -0.14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A117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7 (-0.23 to -0.11) </w:t>
            </w:r>
          </w:p>
        </w:tc>
      </w:tr>
      <w:tr w:rsidR="00DB2826" w14:paraId="50D50C71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2D77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Z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02FA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8 (-0.13 to -0.03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F502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5 (-0.10 to 0.01)  </w:t>
            </w:r>
          </w:p>
        </w:tc>
      </w:tr>
      <w:tr w:rsidR="00DB2826" w14:paraId="12E563F0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262B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Z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054F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2 (-0.17 to -0.08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5854" w14:textId="77777777" w:rsidR="006D1724" w:rsidRDefault="006D1724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0 (-0.15 to -0.05) </w:t>
            </w:r>
          </w:p>
        </w:tc>
      </w:tr>
      <w:tr w:rsidR="00DB2826" w14:paraId="2193F383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4414" w14:textId="460760D0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LZ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9305" w14:textId="001F81A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9 (-0.16 to -0.02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C44" w14:textId="53BD9652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0 (-0.17 to -0.03) </w:t>
            </w:r>
          </w:p>
        </w:tc>
      </w:tr>
      <w:tr w:rsidR="00DB2826" w14:paraId="25D8F769" w14:textId="77777777" w:rsidTr="002D5D50">
        <w:trPr>
          <w:trHeight w:val="315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7B39" w14:textId="77777777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x-month outcomes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F9C6" w14:textId="77777777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E005" w14:textId="77777777" w:rsidR="00DB2826" w:rsidRDefault="00DB2826" w:rsidP="002D5D50">
            <w:pPr>
              <w:snapToGrid w:val="0"/>
              <w:rPr>
                <w:sz w:val="20"/>
                <w:szCs w:val="20"/>
              </w:rPr>
            </w:pPr>
          </w:p>
        </w:tc>
      </w:tr>
      <w:tr w:rsidR="00DB2826" w14:paraId="0C101E1F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4387" w14:textId="573C3D8B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ght in kg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7D1D" w14:textId="71ED3DC3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2 (-0.18 to -0.07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B11B" w14:textId="35675BAD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7 (-0.13 to -0.02) </w:t>
            </w:r>
          </w:p>
        </w:tc>
      </w:tr>
      <w:tr w:rsidR="00DB2826" w14:paraId="59F13C7E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7BC9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ngth in cm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9E58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4 (-0.39 to -0.09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6504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0 (-0.35 to -0.04) </w:t>
            </w:r>
          </w:p>
        </w:tc>
      </w:tr>
      <w:tr w:rsidR="00DB2826" w14:paraId="279CD91E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9926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AC in cm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0572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9 (-0.25 to -0.12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BA90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-0.20 to -0.06)</w:t>
            </w:r>
          </w:p>
        </w:tc>
      </w:tr>
      <w:tr w:rsidR="00DB2826" w14:paraId="659AD04A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0D38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Z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F576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0 (-0.17 to -0.03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7ABA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9 (-0.16 to -0.02) </w:t>
            </w:r>
          </w:p>
        </w:tc>
      </w:tr>
      <w:tr w:rsidR="00DB2826" w14:paraId="3FDBF496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92DA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Z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C296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3 (-0.19 to -0.07)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C50B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8 (-0.14 to -0.02) </w:t>
            </w:r>
          </w:p>
        </w:tc>
      </w:tr>
      <w:tr w:rsidR="00DB2826" w14:paraId="20A6FD4D" w14:textId="77777777" w:rsidTr="002D5D50">
        <w:trPr>
          <w:trHeight w:val="20"/>
        </w:trPr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3042B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LZ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3D21E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0 (-0.17 to -0.02) 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0A357" w14:textId="77777777" w:rsidR="00DB2826" w:rsidRDefault="00DB2826" w:rsidP="002D5D50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3 (-0.11 to 0.04) </w:t>
            </w:r>
          </w:p>
        </w:tc>
      </w:tr>
      <w:tr w:rsidR="00DB2826" w14:paraId="293D813B" w14:textId="77777777" w:rsidTr="00DB2826">
        <w:trPr>
          <w:trHeight w:val="438"/>
        </w:trPr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02B65" w14:textId="77777777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rtality (Adult–ref.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D92EA" w14:textId="77777777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adjusted Odds Ratio, (95% CI)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9F0F4" w14:textId="77777777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Odds Ratio, (95% CI)</w:t>
            </w:r>
          </w:p>
        </w:tc>
      </w:tr>
      <w:tr w:rsidR="00DB2826" w14:paraId="6FEB66C3" w14:textId="77777777" w:rsidTr="00DB2826">
        <w:trPr>
          <w:trHeight w:val="295"/>
        </w:trPr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37DF0" w14:textId="77777777" w:rsidR="00DB2826" w:rsidRDefault="00DB2826" w:rsidP="002D5D50">
            <w:pPr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3414C" w14:textId="77777777" w:rsidR="00DB2826" w:rsidRDefault="00DB2826" w:rsidP="002D5D50">
            <w:pPr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41 (1.44 to 8.07)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CC3AD" w14:textId="77777777" w:rsidR="00DB2826" w:rsidRDefault="00DB2826" w:rsidP="002D5D50">
            <w:pPr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.36 (1.40 to 8.07)</w:t>
            </w:r>
          </w:p>
        </w:tc>
      </w:tr>
      <w:tr w:rsidR="00DB2826" w14:paraId="7FF11A47" w14:textId="77777777" w:rsidTr="00DB2826">
        <w:trPr>
          <w:trHeight w:val="264"/>
        </w:trPr>
        <w:tc>
          <w:tcPr>
            <w:tcW w:w="93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115E" w14:textId="109A235F" w:rsidR="006B4E27" w:rsidRDefault="00DB2826" w:rsidP="002D5D50">
            <w:pPr>
              <w:snapToGrid w:val="0"/>
              <w:rPr>
                <w:color w:val="808080" w:themeColor="background1" w:themeShade="80"/>
                <w:sz w:val="20"/>
                <w:szCs w:val="20"/>
              </w:rPr>
            </w:pPr>
            <w:r w:rsidRPr="00916A63">
              <w:rPr>
                <w:color w:val="808080" w:themeColor="background1" w:themeShade="80"/>
                <w:sz w:val="20"/>
                <w:szCs w:val="20"/>
              </w:rPr>
              <w:t>MUAC:</w:t>
            </w:r>
            <w:r w:rsidRPr="00916A63">
              <w:t xml:space="preserve"> </w:t>
            </w:r>
            <w:r w:rsidRPr="00916A63">
              <w:rPr>
                <w:color w:val="808080" w:themeColor="background1" w:themeShade="80"/>
                <w:sz w:val="20"/>
                <w:szCs w:val="20"/>
              </w:rPr>
              <w:t xml:space="preserve">mid-upper arm circumference, </w:t>
            </w:r>
            <w:r>
              <w:rPr>
                <w:color w:val="808080" w:themeColor="background1" w:themeShade="80"/>
                <w:sz w:val="20"/>
                <w:szCs w:val="20"/>
              </w:rPr>
              <w:t>LAZ</w:t>
            </w:r>
            <w:r w:rsidRPr="00916A63">
              <w:rPr>
                <w:color w:val="808080" w:themeColor="background1" w:themeShade="80"/>
                <w:sz w:val="20"/>
                <w:szCs w:val="20"/>
              </w:rPr>
              <w:t xml:space="preserve">: </w:t>
            </w:r>
            <w:r>
              <w:rPr>
                <w:color w:val="808080" w:themeColor="background1" w:themeShade="80"/>
                <w:sz w:val="20"/>
                <w:szCs w:val="20"/>
              </w:rPr>
              <w:t>Length-for</w:t>
            </w:r>
            <w:r w:rsidRPr="00916A63">
              <w:rPr>
                <w:color w:val="808080" w:themeColor="background1" w:themeShade="80"/>
                <w:sz w:val="20"/>
                <w:szCs w:val="20"/>
              </w:rPr>
              <w:t>-Age Z Score, WAZ: Weight-for-Age Z Score, and WLZ: Weight-for-Length Z score. </w:t>
            </w:r>
          </w:p>
          <w:p w14:paraId="34D23968" w14:textId="52F4EE98" w:rsidR="00DB2826" w:rsidRDefault="006B4E27" w:rsidP="002D5D50">
            <w:pPr>
              <w:snapToGrid w:val="0"/>
              <w:rPr>
                <w:color w:val="808080"/>
                <w:sz w:val="20"/>
                <w:szCs w:val="20"/>
              </w:rPr>
            </w:pPr>
            <w:r>
              <w:rPr>
                <w:color w:val="7F7F7F"/>
                <w:sz w:val="20"/>
                <w:szCs w:val="20"/>
              </w:rPr>
              <w:t>Covariates in adjusted models include region and maternal education.</w:t>
            </w:r>
          </w:p>
        </w:tc>
      </w:tr>
    </w:tbl>
    <w:p w14:paraId="5C2CB0F4" w14:textId="77777777" w:rsidR="00CC6A1F" w:rsidRDefault="00CC6A1F" w:rsidP="00CC6A1F">
      <w:pPr>
        <w:rPr>
          <w:b/>
          <w:bCs/>
          <w:sz w:val="20"/>
          <w:szCs w:val="20"/>
        </w:rPr>
      </w:pPr>
    </w:p>
    <w:p w14:paraId="46237727" w14:textId="4E868FB5" w:rsidR="00CC6A1F" w:rsidRDefault="00CC6A1F" w:rsidP="00CC6A1F">
      <w:pPr>
        <w:spacing w:after="1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4543"/>
        <w:gridCol w:w="4697"/>
      </w:tblGrid>
      <w:tr w:rsidR="002F19E4" w14:paraId="002E16D9" w14:textId="77777777" w:rsidTr="002F19E4">
        <w:trPr>
          <w:trHeight w:val="482"/>
        </w:trPr>
        <w:tc>
          <w:tcPr>
            <w:tcW w:w="92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69A65" w14:textId="044B9AA1" w:rsidR="002F19E4" w:rsidRDefault="002F19E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6A63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6B4E27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916A63">
              <w:rPr>
                <w:b/>
                <w:bCs/>
                <w:sz w:val="20"/>
                <w:szCs w:val="20"/>
              </w:rPr>
              <w:t>-</w:t>
            </w:r>
            <w:r w:rsidRPr="00916A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 w:rsidRPr="00916A63">
              <w:rPr>
                <w:sz w:val="20"/>
                <w:szCs w:val="20"/>
              </w:rPr>
              <w:t xml:space="preserve">djusted </w:t>
            </w:r>
            <w:r>
              <w:rPr>
                <w:sz w:val="20"/>
                <w:szCs w:val="20"/>
              </w:rPr>
              <w:t>mean differences and odds ratios</w:t>
            </w:r>
            <w:r w:rsidRPr="00916A63">
              <w:rPr>
                <w:sz w:val="20"/>
                <w:szCs w:val="20"/>
              </w:rPr>
              <w:t xml:space="preserve"> of Baseline (birth) &amp; Six-month (growth</w:t>
            </w:r>
            <w:r>
              <w:rPr>
                <w:sz w:val="20"/>
                <w:szCs w:val="20"/>
              </w:rPr>
              <w:t xml:space="preserve"> and mortality</w:t>
            </w:r>
            <w:r w:rsidRPr="00916A63">
              <w:rPr>
                <w:sz w:val="20"/>
                <w:szCs w:val="20"/>
              </w:rPr>
              <w:t>) outcomes</w:t>
            </w:r>
            <w:r>
              <w:rPr>
                <w:sz w:val="20"/>
                <w:szCs w:val="20"/>
              </w:rPr>
              <w:t xml:space="preserve"> with each 5 years increase in maternal age</w:t>
            </w:r>
          </w:p>
        </w:tc>
      </w:tr>
      <w:tr w:rsidR="008023EC" w14:paraId="565902A7" w14:textId="77777777" w:rsidTr="002F19E4">
        <w:trPr>
          <w:trHeight w:val="482"/>
        </w:trPr>
        <w:tc>
          <w:tcPr>
            <w:tcW w:w="4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494E0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ternal age (Each unit: 5 years increase)</w:t>
            </w:r>
          </w:p>
        </w:tc>
        <w:tc>
          <w:tcPr>
            <w:tcW w:w="4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041CD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difference, (95% CI)</w:t>
            </w:r>
          </w:p>
        </w:tc>
      </w:tr>
      <w:tr w:rsidR="008023EC" w14:paraId="464ED67C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AED1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seline outcomes</w:t>
            </w:r>
          </w:p>
        </w:tc>
        <w:tc>
          <w:tcPr>
            <w:tcW w:w="4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4A3D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23EC" w14:paraId="51DBD1D9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2218" w14:textId="6FEE77D4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irth weight in gram</w:t>
            </w:r>
            <w:r w:rsidR="001F7B14"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E4C3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2 (56.26 to 65.98)</w:t>
            </w:r>
          </w:p>
        </w:tc>
      </w:tr>
      <w:tr w:rsidR="008023EC" w14:paraId="703B94B4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56D5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ight in kg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23E3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5 to 0.06)</w:t>
            </w:r>
          </w:p>
        </w:tc>
      </w:tr>
      <w:tr w:rsidR="008023EC" w14:paraId="30E9543E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A40B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ength in cm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0E23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 (0.17 to 0.21)</w:t>
            </w:r>
          </w:p>
        </w:tc>
      </w:tr>
      <w:tr w:rsidR="008023EC" w14:paraId="55A27E26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AE5C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UAC in cm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F1D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6 to 0.09)</w:t>
            </w:r>
          </w:p>
        </w:tc>
      </w:tr>
      <w:tr w:rsidR="008023EC" w14:paraId="6535040D" w14:textId="77777777" w:rsidTr="002F19E4">
        <w:trPr>
          <w:trHeight w:val="245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54A4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AZ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370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9 to 0.11)</w:t>
            </w:r>
          </w:p>
        </w:tc>
      </w:tr>
      <w:tr w:rsidR="002F19E4" w14:paraId="45DD836F" w14:textId="77777777" w:rsidTr="002F19E4">
        <w:trPr>
          <w:trHeight w:val="245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A307" w14:textId="01B42E45" w:rsidR="002F19E4" w:rsidRDefault="002F19E4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AZ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FC43" w14:textId="20AAE09D" w:rsidR="002F19E4" w:rsidRDefault="002F19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0.10 to 0.12)</w:t>
            </w:r>
          </w:p>
        </w:tc>
      </w:tr>
      <w:tr w:rsidR="002F19E4" w14:paraId="42D6AAC4" w14:textId="77777777" w:rsidTr="002F19E4">
        <w:trPr>
          <w:trHeight w:val="245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AE53" w14:textId="109BD8DE" w:rsidR="002F19E4" w:rsidRDefault="002F19E4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AZ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7C9F" w14:textId="6628385C" w:rsidR="002F19E4" w:rsidRDefault="002F19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3 to 0.06)</w:t>
            </w:r>
          </w:p>
        </w:tc>
      </w:tr>
      <w:tr w:rsidR="008023EC" w14:paraId="29851D43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CFDE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x-month outcomes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3D1C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23EC" w14:paraId="772B4C61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4EC1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ight in kg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3E3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0 to 0.02)</w:t>
            </w:r>
          </w:p>
        </w:tc>
      </w:tr>
      <w:tr w:rsidR="008023EC" w14:paraId="7ACA7450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1B2D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ength in cm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6397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0.05 to 0.11)</w:t>
            </w:r>
          </w:p>
        </w:tc>
      </w:tr>
      <w:tr w:rsidR="008023EC" w14:paraId="661C5B0B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26CF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UAC in cm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5E2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 (-0.01 to 0.02)</w:t>
            </w:r>
          </w:p>
        </w:tc>
      </w:tr>
      <w:tr w:rsidR="008023EC" w14:paraId="69E9DF67" w14:textId="77777777" w:rsidTr="002F19E4">
        <w:trPr>
          <w:trHeight w:val="236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AD2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AZ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4BA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3 to 0.05)</w:t>
            </w:r>
          </w:p>
        </w:tc>
      </w:tr>
      <w:tr w:rsidR="008023EC" w14:paraId="52BC2A27" w14:textId="77777777" w:rsidTr="002F19E4">
        <w:trPr>
          <w:trHeight w:val="245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5639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AZ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072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0 to 0.03)</w:t>
            </w:r>
          </w:p>
        </w:tc>
      </w:tr>
      <w:tr w:rsidR="002F19E4" w14:paraId="341C059A" w14:textId="77777777" w:rsidTr="002F19E4">
        <w:trPr>
          <w:trHeight w:val="245"/>
        </w:trPr>
        <w:tc>
          <w:tcPr>
            <w:tcW w:w="4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CC1FEC" w14:textId="1135C25F" w:rsidR="002F19E4" w:rsidRDefault="002F19E4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LZ</w:t>
            </w:r>
          </w:p>
        </w:tc>
        <w:tc>
          <w:tcPr>
            <w:tcW w:w="4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F14620" w14:textId="06DD9F6B" w:rsidR="002F19E4" w:rsidRDefault="002F19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-0.03 to 0.00)</w:t>
            </w:r>
          </w:p>
        </w:tc>
      </w:tr>
      <w:tr w:rsidR="008023EC" w14:paraId="77428376" w14:textId="77777777" w:rsidTr="002F19E4">
        <w:trPr>
          <w:trHeight w:val="376"/>
        </w:trPr>
        <w:tc>
          <w:tcPr>
            <w:tcW w:w="4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BC8AA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rtality (Each unit: 5 years increase)</w:t>
            </w:r>
          </w:p>
        </w:tc>
        <w:tc>
          <w:tcPr>
            <w:tcW w:w="4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DEF4F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Odds Ratio, (95% CI)</w:t>
            </w:r>
          </w:p>
        </w:tc>
      </w:tr>
      <w:tr w:rsidR="008023EC" w14:paraId="00B22CF8" w14:textId="77777777" w:rsidTr="002F19E4">
        <w:trPr>
          <w:trHeight w:val="250"/>
        </w:trPr>
        <w:tc>
          <w:tcPr>
            <w:tcW w:w="4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A36EF" w14:textId="77777777" w:rsidR="008023EC" w:rsidRDefault="008023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A4C68" w14:textId="77777777" w:rsidR="008023EC" w:rsidRDefault="008023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65 to 0.96)</w:t>
            </w:r>
          </w:p>
        </w:tc>
      </w:tr>
      <w:tr w:rsidR="008023EC" w14:paraId="4B3B210F" w14:textId="77777777" w:rsidTr="008023EC">
        <w:trPr>
          <w:trHeight w:val="465"/>
        </w:trPr>
        <w:tc>
          <w:tcPr>
            <w:tcW w:w="9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0726" w14:textId="03E43290" w:rsidR="006B4E27" w:rsidRDefault="002F19E4">
            <w:pPr>
              <w:rPr>
                <w:color w:val="808080"/>
                <w:sz w:val="20"/>
                <w:szCs w:val="20"/>
              </w:rPr>
            </w:pPr>
            <w:r>
              <w:rPr>
                <w:color w:val="808080" w:themeColor="background1" w:themeShade="80"/>
                <w:sz w:val="20"/>
                <w:szCs w:val="20"/>
              </w:rPr>
              <w:t>MUAC:</w:t>
            </w:r>
            <w:r>
              <w:rPr>
                <w:color w:val="00000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mid-upper arm circumference, LAZ: Length-for-Age Z Score, WAZ: Weight-for-Age Z Score, and WLZ: Weight-for-Length Z score. </w:t>
            </w:r>
          </w:p>
          <w:p w14:paraId="4E73CAE2" w14:textId="4B41BB3E" w:rsidR="008023EC" w:rsidRDefault="006B4E27">
            <w:pPr>
              <w:rPr>
                <w:color w:val="808080"/>
                <w:sz w:val="20"/>
                <w:szCs w:val="20"/>
              </w:rPr>
            </w:pPr>
            <w:r>
              <w:rPr>
                <w:color w:val="7F7F7F"/>
                <w:sz w:val="20"/>
                <w:szCs w:val="20"/>
              </w:rPr>
              <w:t>Covariates in adjusted models include region and maternal education.</w:t>
            </w:r>
          </w:p>
        </w:tc>
      </w:tr>
    </w:tbl>
    <w:p w14:paraId="6F32ACD3" w14:textId="03D505E7" w:rsidR="008023EC" w:rsidRDefault="008023EC">
      <w:r>
        <w:br w:type="page"/>
      </w:r>
    </w:p>
    <w:tbl>
      <w:tblPr>
        <w:tblW w:w="9415" w:type="dxa"/>
        <w:tblLook w:val="04A0" w:firstRow="1" w:lastRow="0" w:firstColumn="1" w:lastColumn="0" w:noHBand="0" w:noVBand="1"/>
      </w:tblPr>
      <w:tblGrid>
        <w:gridCol w:w="2291"/>
        <w:gridCol w:w="2313"/>
        <w:gridCol w:w="2403"/>
        <w:gridCol w:w="2408"/>
      </w:tblGrid>
      <w:tr w:rsidR="00F628EC" w14:paraId="350ED218" w14:textId="77777777" w:rsidTr="00F628EC">
        <w:trPr>
          <w:trHeight w:val="679"/>
        </w:trPr>
        <w:tc>
          <w:tcPr>
            <w:tcW w:w="9415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CEC2AA" w14:textId="64747515" w:rsidR="00F628EC" w:rsidRDefault="00F628E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6B4E27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916A63">
              <w:rPr>
                <w:b/>
                <w:bCs/>
                <w:sz w:val="20"/>
                <w:szCs w:val="20"/>
              </w:rPr>
              <w:t>-</w:t>
            </w:r>
            <w:r w:rsidRPr="00916A63">
              <w:rPr>
                <w:sz w:val="20"/>
                <w:szCs w:val="20"/>
              </w:rPr>
              <w:t xml:space="preserve">Unadjusted and adjusted </w:t>
            </w:r>
            <w:r>
              <w:rPr>
                <w:sz w:val="20"/>
                <w:szCs w:val="20"/>
              </w:rPr>
              <w:t>mean differences and odds ratio of</w:t>
            </w:r>
            <w:r w:rsidRPr="00916A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Pr="00916A63">
              <w:rPr>
                <w:sz w:val="20"/>
                <w:szCs w:val="20"/>
              </w:rPr>
              <w:t>ix-month (growth</w:t>
            </w:r>
            <w:r>
              <w:rPr>
                <w:sz w:val="20"/>
                <w:szCs w:val="20"/>
              </w:rPr>
              <w:t xml:space="preserve"> and mortality</w:t>
            </w:r>
            <w:r w:rsidRPr="00916A63">
              <w:rPr>
                <w:sz w:val="20"/>
                <w:szCs w:val="20"/>
              </w:rPr>
              <w:t>) outcomes</w:t>
            </w:r>
            <w:r>
              <w:rPr>
                <w:sz w:val="20"/>
                <w:szCs w:val="20"/>
              </w:rPr>
              <w:t xml:space="preserve"> comparing adolescent mothers (13-19y) with adult mothers (20-40y) adjusting for confounders &amp; baseline measures</w:t>
            </w:r>
          </w:p>
        </w:tc>
      </w:tr>
      <w:tr w:rsidR="00F628EC" w14:paraId="08016CCE" w14:textId="77777777" w:rsidTr="00F628EC">
        <w:trPr>
          <w:trHeight w:val="679"/>
        </w:trPr>
        <w:tc>
          <w:tcPr>
            <w:tcW w:w="2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7AFD0" w14:textId="77777777" w:rsidR="00F628EC" w:rsidRDefault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olescent (Adult–ref.)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0806D" w14:textId="77777777" w:rsidR="00F628EC" w:rsidRDefault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adjusted difference, (95% CI)</w:t>
            </w:r>
          </w:p>
        </w:tc>
        <w:tc>
          <w:tcPr>
            <w:tcW w:w="2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BA279" w14:textId="77777777" w:rsidR="00F628EC" w:rsidRDefault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b/>
                <w:bCs/>
                <w:color w:val="000000"/>
                <w:sz w:val="20"/>
                <w:szCs w:val="20"/>
              </w:rPr>
              <w:t>Confounders adjusted Difference, (95% CI)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4E3BC" w14:textId="77777777" w:rsidR="00F628EC" w:rsidRDefault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b/>
                <w:bCs/>
                <w:color w:val="000000"/>
                <w:sz w:val="20"/>
                <w:szCs w:val="20"/>
              </w:rPr>
              <w:t>Confounders &amp; baseline measures adjusted difference, (95% CI)</w:t>
            </w:r>
          </w:p>
        </w:tc>
      </w:tr>
      <w:tr w:rsidR="00F628EC" w14:paraId="285788CE" w14:textId="77777777" w:rsidTr="00F628EC">
        <w:trPr>
          <w:trHeight w:val="18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D595" w14:textId="77777777" w:rsidR="00F628EC" w:rsidRDefault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x-month outcom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7830" w14:textId="77777777" w:rsidR="00F628EC" w:rsidRDefault="00F628E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B915" w14:textId="77777777" w:rsidR="00F628EC" w:rsidRDefault="00F628EC">
            <w:pPr>
              <w:rPr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26D5" w14:textId="77777777" w:rsidR="00F628EC" w:rsidRDefault="00F628EC">
            <w:pPr>
              <w:rPr>
                <w:sz w:val="20"/>
                <w:szCs w:val="20"/>
              </w:rPr>
            </w:pPr>
          </w:p>
        </w:tc>
      </w:tr>
      <w:tr w:rsidR="00F628EC" w14:paraId="3B98BF87" w14:textId="77777777" w:rsidTr="00F628EC">
        <w:trPr>
          <w:trHeight w:val="18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9353" w14:textId="56271C33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ight in kg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84A3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7 (-0.12 to -0.03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1E81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-0.12 to -0.0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2B09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1 to 0.09)</w:t>
            </w:r>
          </w:p>
        </w:tc>
      </w:tr>
      <w:tr w:rsidR="00F628EC" w14:paraId="7A6381E3" w14:textId="77777777" w:rsidTr="00F628EC">
        <w:trPr>
          <w:trHeight w:val="194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6DEA" w14:textId="3571AA98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ength in c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9BF9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6 (-0.37 to -0.15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83F0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 (-0.39 to -0.1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57FE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-0.11 to 0.10)</w:t>
            </w:r>
          </w:p>
        </w:tc>
      </w:tr>
      <w:tr w:rsidR="00F628EC" w14:paraId="72149026" w14:textId="77777777" w:rsidTr="00F628EC">
        <w:trPr>
          <w:trHeight w:val="174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E0C4" w14:textId="64AA496E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UAC in c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B06B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8 (-0.13 to -0.03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E451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-0.12 to -0.03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E366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1 to 0.08)</w:t>
            </w:r>
          </w:p>
        </w:tc>
      </w:tr>
      <w:tr w:rsidR="00F628EC" w14:paraId="162AA02D" w14:textId="77777777" w:rsidTr="00F628EC">
        <w:trPr>
          <w:trHeight w:val="37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08AE" w14:textId="73CFF459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AZ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ACE3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2 (-0.17 to -0.07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6AB7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-0.18 to -0.08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B7AF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-0.05 to 0.04)</w:t>
            </w:r>
          </w:p>
        </w:tc>
      </w:tr>
      <w:tr w:rsidR="00F628EC" w14:paraId="3C9C69E5" w14:textId="77777777" w:rsidTr="00F628EC">
        <w:trPr>
          <w:trHeight w:val="187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8B87" w14:textId="0BDDF00C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AZ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A831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8 (-0.12 to -0.03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13E0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 (-0.13 to -0.0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5B6E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02 to 0.11)</w:t>
            </w:r>
          </w:p>
        </w:tc>
      </w:tr>
      <w:tr w:rsidR="00F628EC" w14:paraId="264C6FCC" w14:textId="77777777" w:rsidTr="00F628EC">
        <w:trPr>
          <w:trHeight w:val="194"/>
        </w:trPr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7556D" w14:textId="53CD5E9E" w:rsidR="00F628EC" w:rsidRDefault="00F628EC" w:rsidP="00F628EC">
            <w:pPr>
              <w:rPr>
                <w:rFonts w:ascii="Calibri" w:hAnsi="Calibri" w:cs="Calibri"/>
                <w:color w:val="000000"/>
              </w:rPr>
            </w:pPr>
            <w:r>
              <w:rPr>
                <w:bCs/>
                <w:color w:val="000000"/>
                <w:sz w:val="20"/>
                <w:szCs w:val="20"/>
              </w:rPr>
              <w:t>WLZ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50B44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1 (-0.06 to 0.04) 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E1349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 (-0.06 to 0.05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69A5C" w14:textId="77777777" w:rsidR="00F628EC" w:rsidRDefault="00F628EC" w:rsidP="00F628E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-0.01 to 0.09)</w:t>
            </w:r>
          </w:p>
        </w:tc>
      </w:tr>
      <w:tr w:rsidR="00F628EC" w14:paraId="1EAEAAD0" w14:textId="77777777" w:rsidTr="00F628EC">
        <w:trPr>
          <w:trHeight w:val="679"/>
        </w:trPr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9BDAC" w14:textId="77777777" w:rsidR="00F628EC" w:rsidRDefault="00F628EC" w:rsidP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rtality (Adult–ref.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E6426" w14:textId="77777777" w:rsidR="00F628EC" w:rsidRDefault="00F628EC" w:rsidP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adjusted Odds Ratio, (95% CI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4D887" w14:textId="77777777" w:rsidR="00F628EC" w:rsidRDefault="00F628EC" w:rsidP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b/>
                <w:bCs/>
                <w:color w:val="000000"/>
                <w:sz w:val="20"/>
                <w:szCs w:val="20"/>
              </w:rPr>
              <w:t>Confounders adjusted Odds Ratio, (95% CI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37AE6" w14:textId="77777777" w:rsidR="00F628EC" w:rsidRDefault="00F628EC" w:rsidP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b/>
                <w:bCs/>
                <w:color w:val="000000"/>
                <w:sz w:val="20"/>
                <w:szCs w:val="20"/>
              </w:rPr>
              <w:t>Confounders &amp; birthweight adjusted Odds Ratio, (95% CI)</w:t>
            </w:r>
          </w:p>
        </w:tc>
      </w:tr>
      <w:tr w:rsidR="00F628EC" w14:paraId="3839453F" w14:textId="77777777" w:rsidTr="00F628EC">
        <w:trPr>
          <w:trHeight w:val="194"/>
        </w:trPr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BBE90" w14:textId="77777777" w:rsidR="00F628EC" w:rsidRDefault="00F628EC" w:rsidP="00F628E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A5B59" w14:textId="77777777" w:rsidR="00F628EC" w:rsidRDefault="00F628EC" w:rsidP="00F628EC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.24 (1.41 to 3.56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F58A6" w14:textId="77777777" w:rsidR="00F628EC" w:rsidRDefault="00F628EC" w:rsidP="00F628EC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.17 (1.35 to 3.47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8A0B0" w14:textId="77777777" w:rsidR="00F628EC" w:rsidRDefault="00F628EC" w:rsidP="00F628E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.04 (1.26 to 3.30)</w:t>
            </w:r>
          </w:p>
        </w:tc>
      </w:tr>
      <w:tr w:rsidR="00F628EC" w14:paraId="293F9F14" w14:textId="77777777" w:rsidTr="00F628EC">
        <w:trPr>
          <w:trHeight w:val="187"/>
        </w:trPr>
        <w:tc>
          <w:tcPr>
            <w:tcW w:w="94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8DE2" w14:textId="77777777" w:rsidR="006B4E27" w:rsidRDefault="006B4E27" w:rsidP="00F628EC">
            <w:pPr>
              <w:rPr>
                <w:color w:val="808080"/>
                <w:sz w:val="20"/>
                <w:szCs w:val="20"/>
              </w:rPr>
            </w:pPr>
            <w:r>
              <w:rPr>
                <w:color w:val="808080" w:themeColor="background1" w:themeShade="80"/>
                <w:sz w:val="20"/>
                <w:szCs w:val="20"/>
              </w:rPr>
              <w:t>MUAC:</w:t>
            </w:r>
            <w:r>
              <w:rPr>
                <w:color w:val="00000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mid-upper arm circumference, LAZ: Length-for-Age Z Score, WAZ: Weight-for-Age Z Score, and WLZ: Weight-for-Length Z score. </w:t>
            </w:r>
          </w:p>
          <w:p w14:paraId="08225C67" w14:textId="2724710C" w:rsidR="00F628EC" w:rsidRDefault="00F628EC" w:rsidP="00F628EC">
            <w:pPr>
              <w:rPr>
                <w:color w:val="808080"/>
                <w:sz w:val="20"/>
                <w:szCs w:val="20"/>
              </w:rPr>
            </w:pPr>
            <w:r>
              <w:rPr>
                <w:color w:val="808080" w:themeColor="background1" w:themeShade="80"/>
                <w:sz w:val="20"/>
                <w:szCs w:val="20"/>
                <w:vertAlign w:val="superscript"/>
              </w:rPr>
              <w:t xml:space="preserve">a </w:t>
            </w:r>
            <w:r>
              <w:rPr>
                <w:color w:val="7F7F7F"/>
                <w:sz w:val="20"/>
                <w:szCs w:val="20"/>
              </w:rPr>
              <w:t>Covariates in adjusted models include region and maternal education.</w:t>
            </w:r>
          </w:p>
        </w:tc>
      </w:tr>
      <w:tr w:rsidR="00F628EC" w14:paraId="467F280F" w14:textId="77777777" w:rsidTr="00F628EC">
        <w:trPr>
          <w:trHeight w:val="275"/>
        </w:trPr>
        <w:tc>
          <w:tcPr>
            <w:tcW w:w="94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9CEF" w14:textId="77777777" w:rsidR="00F628EC" w:rsidRDefault="00F628EC" w:rsidP="00F628EC">
            <w:pPr>
              <w:rPr>
                <w:color w:val="7F7F7F"/>
                <w:sz w:val="20"/>
                <w:szCs w:val="20"/>
              </w:rPr>
            </w:pPr>
            <w:r>
              <w:rPr>
                <w:color w:val="7F7F7F" w:themeColor="text1" w:themeTint="80"/>
                <w:sz w:val="20"/>
                <w:szCs w:val="20"/>
                <w:vertAlign w:val="superscript"/>
              </w:rPr>
              <w:t xml:space="preserve">b </w:t>
            </w:r>
            <w:r>
              <w:rPr>
                <w:color w:val="7F7F7F"/>
                <w:sz w:val="20"/>
                <w:szCs w:val="20"/>
              </w:rPr>
              <w:t>Covariates for the adjusted model include maternal education, region, and baseline measures (birthweight for mortality outcome).</w:t>
            </w:r>
          </w:p>
        </w:tc>
      </w:tr>
      <w:tr w:rsidR="00F628EC" w14:paraId="3E8BD25C" w14:textId="77777777" w:rsidTr="00F628EC">
        <w:trPr>
          <w:trHeight w:val="288"/>
        </w:trPr>
        <w:tc>
          <w:tcPr>
            <w:tcW w:w="94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99E0" w14:textId="2F127ED9" w:rsidR="00F628EC" w:rsidRDefault="00F628EC" w:rsidP="00F628EC">
            <w:pPr>
              <w:rPr>
                <w:color w:val="808080"/>
                <w:sz w:val="20"/>
                <w:szCs w:val="20"/>
              </w:rPr>
            </w:pPr>
          </w:p>
        </w:tc>
      </w:tr>
    </w:tbl>
    <w:p w14:paraId="1E5021DF" w14:textId="03302F46" w:rsidR="00F628EC" w:rsidRDefault="00F628EC"/>
    <w:p w14:paraId="6A9239F0" w14:textId="0A1E5982" w:rsidR="008A22F3" w:rsidRDefault="008A22F3">
      <w:r>
        <w:br w:type="page"/>
      </w:r>
    </w:p>
    <w:p w14:paraId="2994757D" w14:textId="77777777" w:rsidR="008A22F3" w:rsidRPr="00BB059C" w:rsidRDefault="008A22F3" w:rsidP="008A22F3">
      <w:pPr>
        <w:spacing w:after="10"/>
        <w:ind w:left="720"/>
        <w:rPr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3A12E38" wp14:editId="6976F23C">
                <wp:simplePos x="0" y="0"/>
                <wp:positionH relativeFrom="column">
                  <wp:posOffset>340242</wp:posOffset>
                </wp:positionH>
                <wp:positionV relativeFrom="paragraph">
                  <wp:posOffset>148117</wp:posOffset>
                </wp:positionV>
                <wp:extent cx="6134787" cy="2283460"/>
                <wp:effectExtent l="0" t="0" r="0" b="27940"/>
                <wp:wrapNone/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4787" cy="2283460"/>
                          <a:chOff x="265825" y="0"/>
                          <a:chExt cx="6672855" cy="2283475"/>
                        </a:xfrm>
                      </wpg:grpSpPr>
                      <wps:wsp>
                        <wps:cNvPr id="47" name="Rectangle 47"/>
                        <wps:cNvSpPr/>
                        <wps:spPr>
                          <a:xfrm>
                            <a:off x="361507" y="563526"/>
                            <a:ext cx="1428065" cy="454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175D87" w14:textId="77777777" w:rsidR="008A22F3" w:rsidRPr="00977352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Reg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265825" y="1275907"/>
                            <a:ext cx="1451472" cy="45415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828BEA" w14:textId="77777777" w:rsidR="008A22F3" w:rsidRPr="00977352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Maternal Edu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1477925" y="0"/>
                            <a:ext cx="1472565" cy="459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C8C302" w14:textId="77777777" w:rsidR="008A22F3" w:rsidRPr="00977352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Birth Or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Straight Arrow Connector 50"/>
                        <wps:cNvCnPr>
                          <a:stCxn id="48" idx="3"/>
                        </wps:cNvCnPr>
                        <wps:spPr>
                          <a:xfrm flipV="1">
                            <a:off x="1717283" y="1498886"/>
                            <a:ext cx="791980" cy="408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1881963" y="1786270"/>
                            <a:ext cx="1412875" cy="49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A7A914" w14:textId="77777777" w:rsidR="008A22F3" w:rsidRPr="00680C7E" w:rsidRDefault="008A22F3" w:rsidP="008A22F3">
                              <w:pPr>
                                <w:ind w:left="-90" w:firstLine="9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80C7E"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Maternal 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Straight Arrow Connector 52"/>
                        <wps:cNvCnPr/>
                        <wps:spPr>
                          <a:xfrm flipV="1">
                            <a:off x="2604977" y="1686147"/>
                            <a:ext cx="536914" cy="18691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3551274" y="1679944"/>
                            <a:ext cx="499302" cy="2632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1690563" y="1679933"/>
                            <a:ext cx="505528" cy="3081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Rectangle 55"/>
                        <wps:cNvSpPr/>
                        <wps:spPr>
                          <a:xfrm>
                            <a:off x="3838353" y="1754372"/>
                            <a:ext cx="1392555" cy="478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322654" w14:textId="77777777" w:rsidR="008A22F3" w:rsidRPr="00680C7E" w:rsidRDefault="008A22F3" w:rsidP="008A22F3">
                              <w:pPr>
                                <w:ind w:left="-90" w:firstLine="9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80C7E"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Birth outco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5538991" y="1605528"/>
                            <a:ext cx="1399689" cy="607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ABA5AB" w14:textId="77777777" w:rsidR="008A22F3" w:rsidRPr="00680C7E" w:rsidRDefault="008A22F3" w:rsidP="008A22F3">
                              <w:pPr>
                                <w:ind w:left="-90" w:firstLine="9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80C7E"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Growth outcomes/Morta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1786270" y="786810"/>
                            <a:ext cx="2707640" cy="10312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2279502" y="457200"/>
                            <a:ext cx="45085" cy="13163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1786270" y="659219"/>
                            <a:ext cx="3951605" cy="1170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1786270" y="1010093"/>
                            <a:ext cx="818662" cy="3962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1690577" y="1020726"/>
                            <a:ext cx="505460" cy="8502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Straight Arrow Connector 62"/>
                        <wps:cNvCnPr/>
                        <wps:spPr>
                          <a:xfrm flipV="1">
                            <a:off x="5029200" y="1922131"/>
                            <a:ext cx="509905" cy="450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Rectangle 63"/>
                        <wps:cNvSpPr/>
                        <wps:spPr>
                          <a:xfrm>
                            <a:off x="2222205" y="1275907"/>
                            <a:ext cx="1718945" cy="53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B7880E" w14:textId="77777777" w:rsidR="008A22F3" w:rsidRPr="00977352" w:rsidRDefault="008A22F3" w:rsidP="008A22F3">
                              <w:pPr>
                                <w:ind w:left="-90" w:firstLine="9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renatal Care Visi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Straight Arrow Connector 64"/>
                        <wps:cNvCnPr/>
                        <wps:spPr>
                          <a:xfrm>
                            <a:off x="2371060" y="457200"/>
                            <a:ext cx="2253615" cy="13163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Arrow Connector 65"/>
                        <wps:cNvCnPr/>
                        <wps:spPr>
                          <a:xfrm>
                            <a:off x="2945218" y="404037"/>
                            <a:ext cx="2865165" cy="128004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Curved Connector 66"/>
                        <wps:cNvCnPr/>
                        <wps:spPr>
                          <a:xfrm>
                            <a:off x="1350335" y="1828800"/>
                            <a:ext cx="4253023" cy="404362"/>
                          </a:xfrm>
                          <a:prstGeom prst="curvedConnector3">
                            <a:avLst>
                              <a:gd name="adj1" fmla="val 3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3A12E38" id="Group 46" o:spid="_x0000_s1026" style="position:absolute;left:0;text-align:left;margin-left:26.8pt;margin-top:11.65pt;width:483.05pt;height:179.8pt;z-index:251660288;mso-width-relative:margin" coordorigin="2658" coordsize="66728,2283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">
                <v:rect id="Rectangle 47" o:spid="_x0000_s1027" style="position:absolute;left:3615;top:5635;width:14280;height:45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32175D87" w14:textId="77777777" w:rsidR="008A22F3" w:rsidRPr="00977352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Region</w:t>
                        </w:r>
                      </w:p>
                    </w:txbxContent>
                  </v:textbox>
                </v:rect>
                <v:rect id="Rectangle 48" o:spid="_x0000_s1028" style="position:absolute;left:2658;top:12759;width:14514;height:45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54828BEA" w14:textId="77777777" w:rsidR="008A22F3" w:rsidRPr="00977352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Maternal Education</w:t>
                        </w:r>
                      </w:p>
                    </w:txbxContent>
                  </v:textbox>
                </v:rect>
                <v:rect id="Rectangle 49" o:spid="_x0000_s1029" style="position:absolute;left:14779;width:14725;height:45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M+B2yQAAAOAAAAAPAAAAZHJzL2Rvd25yZXYueG1sRI9BS8NA&#13;&#10;FITvgv9heYKXYjctIp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qTPgds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07C8C302" w14:textId="77777777" w:rsidR="008A22F3" w:rsidRPr="00977352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Birth Order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0" o:spid="_x0000_s1030" type="#_x0000_t32" style="position:absolute;left:17172;top:14988;width:7920;height:41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" strokecolor="black [3213]" strokeweight=".5pt">
                  <v:stroke endarrow="block" joinstyle="miter"/>
                </v:shape>
                <v:rect id="Rectangle 51" o:spid="_x0000_s1031" style="position:absolute;left:18819;top:17862;width:14129;height:49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" filled="f" stroked="f" strokeweight="1pt">
                  <v:textbox>
                    <w:txbxContent>
                      <w:p w14:paraId="2FA7A914" w14:textId="77777777" w:rsidR="008A22F3" w:rsidRPr="00680C7E" w:rsidRDefault="008A22F3" w:rsidP="008A22F3">
                        <w:pPr>
                          <w:ind w:left="-90" w:firstLine="90"/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80C7E"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Maternal Age</w:t>
                        </w:r>
                      </w:p>
                    </w:txbxContent>
                  </v:textbox>
                </v:rect>
                <v:shape id="Straight Arrow Connector 52" o:spid="_x0000_s1032" type="#_x0000_t32" style="position:absolute;left:26049;top:16861;width:5369;height:186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" strokecolor="black [3213]" strokeweight=".5pt">
                  <v:stroke endarrow="block" joinstyle="miter"/>
                </v:shape>
                <v:shape id="Straight Arrow Connector 53" o:spid="_x0000_s1033" type="#_x0000_t32" style="position:absolute;left:35512;top:16799;width:4993;height:26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54" o:spid="_x0000_s1034" type="#_x0000_t32" style="position:absolute;left:16905;top:16799;width:5055;height:30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" strokecolor="black [3213]" strokeweight=".5pt">
                  <v:stroke endarrow="block" joinstyle="miter"/>
                </v:shape>
                <v:rect id="Rectangle 55" o:spid="_x0000_s1035" style="position:absolute;left:38383;top:17543;width:13926;height:47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" filled="f" stroked="f" strokeweight="1pt">
                  <v:textbox>
                    <w:txbxContent>
                      <w:p w14:paraId="13322654" w14:textId="77777777" w:rsidR="008A22F3" w:rsidRPr="00680C7E" w:rsidRDefault="008A22F3" w:rsidP="008A22F3">
                        <w:pPr>
                          <w:ind w:left="-90" w:firstLine="90"/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80C7E"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Birth outcomes</w:t>
                        </w:r>
                      </w:p>
                    </w:txbxContent>
                  </v:textbox>
                </v:rect>
                <v:rect id="Rectangle 56" o:spid="_x0000_s1036" style="position:absolute;left:55389;top:16055;width:13997;height:60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" filled="f" stroked="f" strokeweight="1pt">
                  <v:textbox>
                    <w:txbxContent>
                      <w:p w14:paraId="28ABA5AB" w14:textId="77777777" w:rsidR="008A22F3" w:rsidRPr="00680C7E" w:rsidRDefault="008A22F3" w:rsidP="008A22F3">
                        <w:pPr>
                          <w:ind w:left="-90" w:firstLine="90"/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80C7E"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Growth outcomes/Mortality</w:t>
                        </w:r>
                      </w:p>
                    </w:txbxContent>
                  </v:textbox>
                </v:rect>
                <v:shape id="Straight Arrow Connector 57" o:spid="_x0000_s1037" type="#_x0000_t32" style="position:absolute;left:17862;top:7868;width:27077;height:1031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58" o:spid="_x0000_s1038" type="#_x0000_t32" style="position:absolute;left:22795;top:4572;width:450;height:131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59" o:spid="_x0000_s1039" type="#_x0000_t32" style="position:absolute;left:17862;top:6592;width:39516;height:117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60" o:spid="_x0000_s1040" type="#_x0000_t32" style="position:absolute;left:17862;top:10100;width:8187;height:39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61" o:spid="_x0000_s1041" type="#_x0000_t32" style="position:absolute;left:16905;top:10207;width:5055;height:850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62" o:spid="_x0000_s1042" type="#_x0000_t32" style="position:absolute;left:50292;top:19221;width:5099;height:451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" strokecolor="black [3213]" strokeweight=".5pt">
                  <v:stroke endarrow="block" joinstyle="miter"/>
                </v:shape>
                <v:rect id="Rectangle 63" o:spid="_x0000_s1043" style="position:absolute;left:22222;top:12759;width:17189;height:532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" filled="f" stroked="f" strokeweight="1pt">
                  <v:textbox>
                    <w:txbxContent>
                      <w:p w14:paraId="6EB7880E" w14:textId="77777777" w:rsidR="008A22F3" w:rsidRPr="00977352" w:rsidRDefault="008A22F3" w:rsidP="008A22F3">
                        <w:pPr>
                          <w:ind w:left="-90" w:firstLine="9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Prenatal Care Visits</w:t>
                        </w:r>
                      </w:p>
                    </w:txbxContent>
                  </v:textbox>
                </v:rect>
                <v:shape id="Straight Arrow Connector 64" o:spid="_x0000_s1044" type="#_x0000_t32" style="position:absolute;left:23710;top:4572;width:22536;height:1316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65" o:spid="_x0000_s1045" type="#_x0000_t32" style="position:absolute;left:29452;top:4040;width:28651;height:128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66" o:spid="_x0000_s1046" type="#_x0000_t38" style="position:absolute;left:13503;top:18288;width:42530;height:4043;visibility:visible;mso-wrap-style:square" o:connectortype="curved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" adj="7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0A6A8F">
        <w:rPr>
          <w:sz w:val="20"/>
          <w:szCs w:val="20"/>
        </w:rPr>
        <w:t xml:space="preserve"> </w:t>
      </w:r>
    </w:p>
    <w:p w14:paraId="3F6C126E" w14:textId="77777777" w:rsidR="008A22F3" w:rsidRDefault="008A22F3" w:rsidP="008A22F3">
      <w:pPr>
        <w:rPr>
          <w:b/>
          <w:bCs/>
          <w:sz w:val="22"/>
          <w:szCs w:val="22"/>
        </w:rPr>
      </w:pPr>
    </w:p>
    <w:p w14:paraId="300BCD85" w14:textId="77777777" w:rsidR="008A22F3" w:rsidRDefault="008A22F3" w:rsidP="008A22F3">
      <w:pPr>
        <w:rPr>
          <w:b/>
          <w:bCs/>
          <w:sz w:val="22"/>
          <w:szCs w:val="22"/>
        </w:rPr>
      </w:pPr>
    </w:p>
    <w:p w14:paraId="4FD82CB3" w14:textId="77777777" w:rsidR="008A22F3" w:rsidRDefault="008A22F3" w:rsidP="008A22F3">
      <w:pPr>
        <w:rPr>
          <w:b/>
          <w:bCs/>
          <w:sz w:val="22"/>
          <w:szCs w:val="22"/>
        </w:rPr>
      </w:pPr>
    </w:p>
    <w:p w14:paraId="3337B083" w14:textId="77777777" w:rsidR="008A22F3" w:rsidRDefault="008A22F3" w:rsidP="008A22F3">
      <w:pPr>
        <w:rPr>
          <w:b/>
          <w:bCs/>
          <w:sz w:val="22"/>
          <w:szCs w:val="22"/>
        </w:rPr>
      </w:pPr>
    </w:p>
    <w:p w14:paraId="7A7B5120" w14:textId="77777777" w:rsidR="008A22F3" w:rsidRDefault="008A22F3" w:rsidP="008A22F3">
      <w:pPr>
        <w:rPr>
          <w:b/>
          <w:bCs/>
          <w:sz w:val="22"/>
          <w:szCs w:val="22"/>
        </w:rPr>
      </w:pPr>
    </w:p>
    <w:p w14:paraId="67E43A06" w14:textId="77777777" w:rsidR="008A22F3" w:rsidRDefault="008A22F3" w:rsidP="008A22F3">
      <w:pPr>
        <w:rPr>
          <w:b/>
          <w:bCs/>
          <w:sz w:val="22"/>
          <w:szCs w:val="22"/>
        </w:rPr>
      </w:pPr>
    </w:p>
    <w:p w14:paraId="3992ECB2" w14:textId="77777777" w:rsidR="008A22F3" w:rsidRDefault="008A22F3" w:rsidP="008A22F3">
      <w:pPr>
        <w:rPr>
          <w:b/>
          <w:bCs/>
          <w:sz w:val="22"/>
          <w:szCs w:val="22"/>
        </w:rPr>
      </w:pPr>
    </w:p>
    <w:p w14:paraId="548F2D73" w14:textId="77777777" w:rsidR="008A22F3" w:rsidRDefault="008A22F3" w:rsidP="008A22F3">
      <w:pPr>
        <w:rPr>
          <w:b/>
          <w:bCs/>
          <w:sz w:val="22"/>
          <w:szCs w:val="22"/>
        </w:rPr>
      </w:pPr>
    </w:p>
    <w:p w14:paraId="13CF64E1" w14:textId="77777777" w:rsidR="008A22F3" w:rsidRDefault="008A22F3" w:rsidP="008A22F3">
      <w:pPr>
        <w:rPr>
          <w:b/>
          <w:bCs/>
          <w:sz w:val="22"/>
          <w:szCs w:val="22"/>
        </w:rPr>
      </w:pPr>
    </w:p>
    <w:p w14:paraId="165DC5E3" w14:textId="77777777" w:rsidR="008A22F3" w:rsidRDefault="008A22F3" w:rsidP="008A22F3">
      <w:pPr>
        <w:rPr>
          <w:b/>
          <w:bCs/>
          <w:sz w:val="22"/>
          <w:szCs w:val="22"/>
        </w:rPr>
      </w:pPr>
    </w:p>
    <w:p w14:paraId="267D4725" w14:textId="77777777" w:rsidR="008A22F3" w:rsidRDefault="008A22F3" w:rsidP="008A22F3">
      <w:pPr>
        <w:rPr>
          <w:b/>
          <w:bCs/>
          <w:sz w:val="22"/>
          <w:szCs w:val="22"/>
        </w:rPr>
      </w:pPr>
    </w:p>
    <w:p w14:paraId="2F1F1A54" w14:textId="77777777" w:rsidR="008A22F3" w:rsidRDefault="008A22F3" w:rsidP="008A22F3"/>
    <w:p w14:paraId="5741D1B8" w14:textId="77777777" w:rsidR="008A22F3" w:rsidRDefault="008A22F3" w:rsidP="008A22F3"/>
    <w:p w14:paraId="13176B72" w14:textId="77777777" w:rsidR="008A22F3" w:rsidRDefault="008A22F3" w:rsidP="008A22F3">
      <w:pPr>
        <w:ind w:left="720"/>
        <w:rPr>
          <w:sz w:val="10"/>
          <w:szCs w:val="10"/>
        </w:rPr>
      </w:pPr>
    </w:p>
    <w:p w14:paraId="0481A19A" w14:textId="77777777" w:rsidR="008A22F3" w:rsidRPr="00BB059C" w:rsidRDefault="008A22F3" w:rsidP="008A22F3">
      <w:pPr>
        <w:ind w:left="720"/>
        <w:rPr>
          <w:sz w:val="10"/>
          <w:szCs w:val="10"/>
        </w:rPr>
      </w:pPr>
    </w:p>
    <w:p w14:paraId="7C21325C" w14:textId="77777777" w:rsidR="008A22F3" w:rsidRDefault="008A22F3" w:rsidP="008A22F3">
      <w:pPr>
        <w:ind w:left="450"/>
        <w:rPr>
          <w:color w:val="7F7F7F" w:themeColor="text1" w:themeTint="80"/>
          <w:sz w:val="20"/>
          <w:szCs w:val="20"/>
        </w:rPr>
      </w:pPr>
    </w:p>
    <w:p w14:paraId="2095F413" w14:textId="77777777" w:rsidR="008A22F3" w:rsidRDefault="008A22F3" w:rsidP="008A22F3">
      <w:pPr>
        <w:spacing w:after="10"/>
        <w:ind w:left="540" w:hanging="90"/>
        <w:rPr>
          <w:b/>
          <w:bCs/>
          <w:sz w:val="20"/>
          <w:szCs w:val="20"/>
        </w:rPr>
      </w:pPr>
    </w:p>
    <w:p w14:paraId="36340056" w14:textId="77777777" w:rsidR="00172013" w:rsidRDefault="00172013" w:rsidP="008A22F3">
      <w:pPr>
        <w:spacing w:after="10"/>
        <w:ind w:left="540" w:hanging="90"/>
        <w:rPr>
          <w:b/>
          <w:bCs/>
          <w:sz w:val="20"/>
          <w:szCs w:val="20"/>
        </w:rPr>
      </w:pPr>
    </w:p>
    <w:p w14:paraId="33C15219" w14:textId="3FD70051" w:rsidR="008A22F3" w:rsidRPr="004F70CD" w:rsidRDefault="008A22F3" w:rsidP="008A22F3">
      <w:pPr>
        <w:spacing w:after="10"/>
        <w:ind w:left="540" w:hanging="90"/>
        <w:rPr>
          <w:sz w:val="20"/>
          <w:szCs w:val="20"/>
        </w:rPr>
      </w:pPr>
      <w:r w:rsidRPr="000A6A8F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Pr="000A6A8F">
        <w:rPr>
          <w:b/>
          <w:bCs/>
          <w:sz w:val="20"/>
          <w:szCs w:val="20"/>
        </w:rPr>
        <w:t>1</w:t>
      </w:r>
      <w:r w:rsidRPr="000A6A8F">
        <w:rPr>
          <w:sz w:val="20"/>
          <w:szCs w:val="20"/>
        </w:rPr>
        <w:t>-</w:t>
      </w:r>
      <w:r w:rsidRPr="000A6A8F">
        <w:rPr>
          <w:sz w:val="21"/>
          <w:szCs w:val="21"/>
        </w:rPr>
        <w:t xml:space="preserve"> </w:t>
      </w:r>
      <w:r w:rsidRPr="000A6A8F">
        <w:rPr>
          <w:sz w:val="20"/>
          <w:szCs w:val="20"/>
        </w:rPr>
        <w:t xml:space="preserve">Causal structure for </w:t>
      </w:r>
      <w:r>
        <w:rPr>
          <w:sz w:val="20"/>
          <w:szCs w:val="20"/>
        </w:rPr>
        <w:t>covariate adjustment</w:t>
      </w:r>
      <w:r w:rsidRPr="000A6A8F">
        <w:rPr>
          <w:sz w:val="20"/>
          <w:szCs w:val="20"/>
        </w:rPr>
        <w:t xml:space="preserve"> </w:t>
      </w:r>
      <w:r>
        <w:rPr>
          <w:sz w:val="20"/>
          <w:szCs w:val="20"/>
        </w:rPr>
        <w:t>for assessment of</w:t>
      </w:r>
      <w:r w:rsidRPr="000A6A8F">
        <w:rPr>
          <w:sz w:val="20"/>
          <w:szCs w:val="20"/>
        </w:rPr>
        <w:t xml:space="preserve"> the effect of maternal age on infant</w:t>
      </w:r>
      <w:r>
        <w:rPr>
          <w:sz w:val="20"/>
          <w:szCs w:val="20"/>
        </w:rPr>
        <w:t xml:space="preserve"> six-month growth and mortality outcome</w:t>
      </w:r>
    </w:p>
    <w:p w14:paraId="1A7750B7" w14:textId="77777777" w:rsidR="008A22F3" w:rsidRDefault="008A22F3" w:rsidP="008A22F3">
      <w:pPr>
        <w:ind w:left="450"/>
        <w:rPr>
          <w:color w:val="7F7F7F" w:themeColor="text1" w:themeTint="80"/>
          <w:sz w:val="20"/>
          <w:szCs w:val="20"/>
        </w:rPr>
      </w:pPr>
    </w:p>
    <w:p w14:paraId="6E6048D4" w14:textId="77777777" w:rsidR="008A22F3" w:rsidRPr="004F70CD" w:rsidRDefault="008A22F3" w:rsidP="008A22F3">
      <w:pPr>
        <w:ind w:left="450"/>
        <w:rPr>
          <w:color w:val="000000" w:themeColor="text1"/>
          <w:sz w:val="20"/>
          <w:szCs w:val="20"/>
        </w:rPr>
      </w:pPr>
      <w:r w:rsidRPr="004F70CD">
        <w:rPr>
          <w:color w:val="000000" w:themeColor="text1"/>
          <w:sz w:val="20"/>
          <w:szCs w:val="20"/>
        </w:rPr>
        <w:t>Prenatal care visits and birth outcomes- mediators, maternal education and region-confounders adjusted in models, birth order-confounder adjusted by restriction in sensitivity analyses.</w:t>
      </w:r>
    </w:p>
    <w:p w14:paraId="7ED6F0BC" w14:textId="77777777" w:rsidR="008A22F3" w:rsidRPr="004F70CD" w:rsidRDefault="008A22F3" w:rsidP="008A22F3">
      <w:pPr>
        <w:ind w:left="450"/>
        <w:rPr>
          <w:color w:val="000000" w:themeColor="text1"/>
          <w:sz w:val="20"/>
          <w:szCs w:val="20"/>
        </w:rPr>
      </w:pPr>
      <w:r w:rsidRPr="004F70CD">
        <w:rPr>
          <w:color w:val="000000" w:themeColor="text1"/>
          <w:sz w:val="20"/>
          <w:szCs w:val="20"/>
        </w:rPr>
        <w:t>-The same DAG was used for assessment of effect of maternal age on infant birth/baseline outcomes with some modifications in which “birth outcomes” were treated as an outcome (instead of mediator shown above) and growth outcomes were excluded from DAG.</w:t>
      </w:r>
    </w:p>
    <w:p w14:paraId="16DE6917" w14:textId="77777777" w:rsidR="008A22F3" w:rsidRDefault="008A22F3" w:rsidP="008A22F3">
      <w:pPr>
        <w:spacing w:after="10"/>
        <w:ind w:left="720"/>
        <w:rPr>
          <w:b/>
          <w:bCs/>
          <w:sz w:val="20"/>
          <w:szCs w:val="20"/>
        </w:rPr>
      </w:pPr>
    </w:p>
    <w:p w14:paraId="6D725684" w14:textId="77777777" w:rsidR="008A22F3" w:rsidRDefault="008A22F3" w:rsidP="008A22F3">
      <w:pPr>
        <w:spacing w:after="10"/>
        <w:ind w:left="720"/>
        <w:rPr>
          <w:b/>
          <w:bCs/>
          <w:sz w:val="20"/>
          <w:szCs w:val="20"/>
        </w:rPr>
      </w:pPr>
    </w:p>
    <w:p w14:paraId="566E0AE0" w14:textId="77777777" w:rsidR="008A22F3" w:rsidRDefault="008A22F3" w:rsidP="008A22F3">
      <w:pPr>
        <w:spacing w:after="10"/>
        <w:ind w:left="720"/>
        <w:rPr>
          <w:b/>
          <w:bCs/>
          <w:sz w:val="20"/>
          <w:szCs w:val="20"/>
        </w:rPr>
      </w:pPr>
    </w:p>
    <w:p w14:paraId="56A41634" w14:textId="5B650BC8" w:rsidR="008A22F3" w:rsidRDefault="008A22F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A6F2AF1" w14:textId="77777777" w:rsidR="008A22F3" w:rsidRDefault="008A22F3" w:rsidP="008A22F3">
      <w:pPr>
        <w:rPr>
          <w:b/>
          <w:bCs/>
          <w:sz w:val="22"/>
          <w:szCs w:val="2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37C41D" wp14:editId="5D6B379E">
                <wp:simplePos x="0" y="0"/>
                <wp:positionH relativeFrom="column">
                  <wp:posOffset>275117</wp:posOffset>
                </wp:positionH>
                <wp:positionV relativeFrom="paragraph">
                  <wp:posOffset>81280</wp:posOffset>
                </wp:positionV>
                <wp:extent cx="5195954" cy="1746565"/>
                <wp:effectExtent l="0" t="0" r="0" b="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5954" cy="1746565"/>
                          <a:chOff x="0" y="0"/>
                          <a:chExt cx="5195954" cy="1746565"/>
                        </a:xfrm>
                      </wpg:grpSpPr>
                      <wps:wsp>
                        <wps:cNvPr id="25" name="Rectangle 25"/>
                        <wps:cNvSpPr/>
                        <wps:spPr>
                          <a:xfrm>
                            <a:off x="0" y="0"/>
                            <a:ext cx="171958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6CBE64" w14:textId="77777777" w:rsidR="008A22F3" w:rsidRPr="00977352" w:rsidRDefault="008A22F3" w:rsidP="008A22F3">
                              <w:pPr>
                                <w:ind w:left="-90" w:firstLine="9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7735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Maternal A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135802" y="1213165"/>
                            <a:ext cx="171958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BE874A" w14:textId="77777777" w:rsidR="008A22F3" w:rsidRPr="00977352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7735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ocioeconomic St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846907" y="262551"/>
                            <a:ext cx="171958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A078A4" w14:textId="77777777" w:rsidR="008A22F3" w:rsidRPr="00977352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77352">
                                <w:rPr>
                                  <w:color w:val="000000" w:themeColor="text1"/>
                                  <w:sz w:val="2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urviving first week of life &amp; &gt;2.5kg at enroll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3784349" y="407406"/>
                            <a:ext cx="141160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AA3279" w14:textId="77777777" w:rsidR="008A22F3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7735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Infant Mortality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705F354E" w14:textId="77777777" w:rsidR="008A22F3" w:rsidRPr="00977352" w:rsidRDefault="008A22F3" w:rsidP="008A22F3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at 6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1330860" y="316872"/>
                            <a:ext cx="388438" cy="27880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 flipV="1">
                            <a:off x="1638678" y="957907"/>
                            <a:ext cx="217170" cy="3981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 flipV="1">
                            <a:off x="1638678" y="829398"/>
                            <a:ext cx="2416810" cy="53149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 flipV="1">
                            <a:off x="882502" y="595662"/>
                            <a:ext cx="68168" cy="7313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37C41D" id="Group 24" o:spid="_x0000_s1047" style="position:absolute;margin-left:21.65pt;margin-top:6.4pt;width:409.15pt;height:137.5pt;z-index:251659264" coordsize="51959,174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">
                <v:rect id="Rectangle 25" o:spid="_x0000_s1048" style="position:absolute;width:17195;height:53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" filled="f" stroked="f" strokeweight="1pt">
                  <v:textbox>
                    <w:txbxContent>
                      <w:p w14:paraId="136CBE64" w14:textId="77777777" w:rsidR="008A22F3" w:rsidRPr="00977352" w:rsidRDefault="008A22F3" w:rsidP="008A22F3">
                        <w:pPr>
                          <w:ind w:left="-90" w:firstLine="9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77352">
                          <w:rPr>
                            <w:color w:val="000000" w:themeColor="text1"/>
                            <w:sz w:val="20"/>
                            <w:szCs w:val="20"/>
                          </w:rPr>
                          <w:t>Maternal Age</w:t>
                        </w:r>
                      </w:p>
                    </w:txbxContent>
                  </v:textbox>
                </v:rect>
                <v:rect id="Rectangle 26" o:spid="_x0000_s1049" style="position:absolute;left:1358;top:12131;width:17195;height:53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" filled="f" stroked="f" strokeweight="1pt">
                  <v:textbox>
                    <w:txbxContent>
                      <w:p w14:paraId="5BBE874A" w14:textId="77777777" w:rsidR="008A22F3" w:rsidRPr="00977352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77352">
                          <w:rPr>
                            <w:color w:val="000000" w:themeColor="text1"/>
                            <w:sz w:val="20"/>
                            <w:szCs w:val="20"/>
                          </w:rPr>
                          <w:t>S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ocioeconomic Status</w:t>
                        </w:r>
                      </w:p>
                    </w:txbxContent>
                  </v:textbox>
                </v:rect>
                <v:rect id="Rectangle 27" o:spid="_x0000_s1050" style="position:absolute;left:18469;top:2625;width:17195;height:53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6EA078A4" w14:textId="77777777" w:rsidR="008A22F3" w:rsidRPr="00977352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77352">
                          <w:rPr>
                            <w:color w:val="000000" w:themeColor="text1"/>
                            <w:sz w:val="2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urviving first week of life &amp; &gt;2.5kg at enrollment</w:t>
                        </w:r>
                      </w:p>
                    </w:txbxContent>
                  </v:textbox>
                </v:rect>
                <v:rect id="Rectangle 28" o:spid="_x0000_s1051" style="position:absolute;left:37843;top:4074;width:14116;height:53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" filled="f" stroked="f" strokeweight="1pt">
                  <v:textbox>
                    <w:txbxContent>
                      <w:p w14:paraId="64AA3279" w14:textId="77777777" w:rsidR="008A22F3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77352">
                          <w:rPr>
                            <w:color w:val="000000" w:themeColor="text1"/>
                            <w:sz w:val="20"/>
                            <w:szCs w:val="20"/>
                          </w:rPr>
                          <w:t>Infant Mortality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705F354E" w14:textId="77777777" w:rsidR="008A22F3" w:rsidRPr="00977352" w:rsidRDefault="008A22F3" w:rsidP="008A22F3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at 6 months</w:t>
                        </w:r>
                      </w:p>
                    </w:txbxContent>
                  </v:textbox>
                </v:rect>
                <v:shape id="Straight Arrow Connector 29" o:spid="_x0000_s1052" type="#_x0000_t32" style="position:absolute;left:13308;top:3168;width:3884;height:27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0" o:spid="_x0000_s1053" type="#_x0000_t32" style="position:absolute;left:16386;top:9579;width:2172;height:3981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31" o:spid="_x0000_s1054" type="#_x0000_t32" style="position:absolute;left:16386;top:8293;width:24168;height:531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32" o:spid="_x0000_s1055" type="#_x0000_t32" style="position:absolute;left:8825;top:5956;width:681;height:7314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&#13;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35CF0E15" w14:textId="77777777" w:rsidR="008A22F3" w:rsidRDefault="008A22F3" w:rsidP="008A22F3">
      <w:pPr>
        <w:rPr>
          <w:b/>
          <w:bCs/>
          <w:sz w:val="22"/>
          <w:szCs w:val="22"/>
        </w:rPr>
      </w:pPr>
    </w:p>
    <w:p w14:paraId="635C0DC0" w14:textId="77777777" w:rsidR="008A22F3" w:rsidRDefault="008A22F3" w:rsidP="008A22F3">
      <w:pPr>
        <w:rPr>
          <w:b/>
          <w:bCs/>
          <w:sz w:val="22"/>
          <w:szCs w:val="22"/>
        </w:rPr>
      </w:pPr>
    </w:p>
    <w:p w14:paraId="5D885B96" w14:textId="77777777" w:rsidR="008A22F3" w:rsidRDefault="008A22F3" w:rsidP="008A22F3">
      <w:pPr>
        <w:rPr>
          <w:b/>
          <w:bCs/>
          <w:sz w:val="22"/>
          <w:szCs w:val="22"/>
        </w:rPr>
      </w:pPr>
    </w:p>
    <w:p w14:paraId="532E655A" w14:textId="77777777" w:rsidR="008A22F3" w:rsidRDefault="008A22F3" w:rsidP="008A22F3">
      <w:pPr>
        <w:rPr>
          <w:b/>
          <w:bCs/>
          <w:sz w:val="22"/>
          <w:szCs w:val="22"/>
        </w:rPr>
      </w:pPr>
    </w:p>
    <w:p w14:paraId="35F3220F" w14:textId="77777777" w:rsidR="008A22F3" w:rsidRDefault="008A22F3" w:rsidP="008A22F3">
      <w:pPr>
        <w:rPr>
          <w:b/>
          <w:bCs/>
          <w:sz w:val="22"/>
          <w:szCs w:val="22"/>
        </w:rPr>
      </w:pPr>
    </w:p>
    <w:p w14:paraId="4B6E76A9" w14:textId="77777777" w:rsidR="008A22F3" w:rsidRDefault="008A22F3" w:rsidP="008A22F3">
      <w:pPr>
        <w:rPr>
          <w:b/>
          <w:bCs/>
          <w:sz w:val="22"/>
          <w:szCs w:val="22"/>
        </w:rPr>
      </w:pPr>
    </w:p>
    <w:p w14:paraId="67CB09BC" w14:textId="77777777" w:rsidR="008A22F3" w:rsidRDefault="008A22F3" w:rsidP="008A22F3">
      <w:pPr>
        <w:rPr>
          <w:b/>
          <w:bCs/>
          <w:sz w:val="22"/>
          <w:szCs w:val="22"/>
        </w:rPr>
      </w:pPr>
    </w:p>
    <w:p w14:paraId="7341510D" w14:textId="77777777" w:rsidR="008A22F3" w:rsidRDefault="008A22F3" w:rsidP="008A22F3">
      <w:pPr>
        <w:rPr>
          <w:b/>
          <w:bCs/>
          <w:sz w:val="22"/>
          <w:szCs w:val="22"/>
        </w:rPr>
      </w:pPr>
    </w:p>
    <w:p w14:paraId="2BCF652C" w14:textId="77777777" w:rsidR="008A22F3" w:rsidRDefault="008A22F3" w:rsidP="008A22F3">
      <w:pPr>
        <w:rPr>
          <w:b/>
          <w:bCs/>
          <w:sz w:val="22"/>
          <w:szCs w:val="22"/>
        </w:rPr>
      </w:pPr>
    </w:p>
    <w:p w14:paraId="4E690FCB" w14:textId="77777777" w:rsidR="008A22F3" w:rsidRDefault="008A22F3" w:rsidP="008A22F3"/>
    <w:p w14:paraId="35A69B50" w14:textId="77777777" w:rsidR="008A22F3" w:rsidRDefault="008A22F3" w:rsidP="008A22F3">
      <w:pPr>
        <w:spacing w:after="10"/>
        <w:ind w:left="720" w:hanging="270"/>
        <w:rPr>
          <w:b/>
          <w:bCs/>
          <w:sz w:val="20"/>
          <w:szCs w:val="20"/>
        </w:rPr>
      </w:pPr>
    </w:p>
    <w:p w14:paraId="495C74F1" w14:textId="5BA57F9A" w:rsidR="00F628EC" w:rsidRDefault="00F628EC"/>
    <w:p w14:paraId="327B50C9" w14:textId="77777777" w:rsidR="00172013" w:rsidRPr="000A6A8F" w:rsidRDefault="00172013" w:rsidP="00172013">
      <w:pPr>
        <w:spacing w:after="10"/>
        <w:ind w:left="720" w:hanging="270"/>
        <w:rPr>
          <w:sz w:val="20"/>
          <w:szCs w:val="20"/>
        </w:rPr>
      </w:pPr>
      <w:r w:rsidRPr="000A6A8F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2</w:t>
      </w:r>
      <w:r w:rsidRPr="000A6A8F">
        <w:rPr>
          <w:sz w:val="20"/>
          <w:szCs w:val="20"/>
        </w:rPr>
        <w:t>-</w:t>
      </w:r>
      <w:r w:rsidRPr="000A6A8F">
        <w:rPr>
          <w:sz w:val="21"/>
          <w:szCs w:val="21"/>
        </w:rPr>
        <w:t xml:space="preserve"> </w:t>
      </w:r>
      <w:r w:rsidRPr="000A6A8F">
        <w:rPr>
          <w:sz w:val="20"/>
          <w:szCs w:val="20"/>
        </w:rPr>
        <w:t>Causal structure for bias analysis in the effect of maternal age on infant mortality</w:t>
      </w:r>
    </w:p>
    <w:p w14:paraId="771D19FF" w14:textId="77777777" w:rsidR="00172013" w:rsidRDefault="00172013"/>
    <w:p w14:paraId="729E54A7" w14:textId="77777777" w:rsidR="009B7B00" w:rsidRDefault="009B7B00"/>
    <w:sectPr w:rsidR="009B7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5BE1"/>
    <w:multiLevelType w:val="multilevel"/>
    <w:tmpl w:val="17DE1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8C34E5"/>
    <w:multiLevelType w:val="hybridMultilevel"/>
    <w:tmpl w:val="3FF2A03C"/>
    <w:lvl w:ilvl="0" w:tplc="8C82F6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51713"/>
    <w:multiLevelType w:val="hybridMultilevel"/>
    <w:tmpl w:val="BEF0857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46D92B6B"/>
    <w:multiLevelType w:val="hybridMultilevel"/>
    <w:tmpl w:val="D25A7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035B9"/>
    <w:multiLevelType w:val="hybridMultilevel"/>
    <w:tmpl w:val="7EF05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331041"/>
    <w:multiLevelType w:val="hybridMultilevel"/>
    <w:tmpl w:val="D264F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62F2B"/>
    <w:multiLevelType w:val="hybridMultilevel"/>
    <w:tmpl w:val="7F704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35542A"/>
    <w:multiLevelType w:val="hybridMultilevel"/>
    <w:tmpl w:val="49220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371352">
    <w:abstractNumId w:val="6"/>
  </w:num>
  <w:num w:numId="2" w16cid:durableId="311107319">
    <w:abstractNumId w:val="5"/>
  </w:num>
  <w:num w:numId="3" w16cid:durableId="588395077">
    <w:abstractNumId w:val="3"/>
  </w:num>
  <w:num w:numId="4" w16cid:durableId="1157068951">
    <w:abstractNumId w:val="2"/>
  </w:num>
  <w:num w:numId="5" w16cid:durableId="421025244">
    <w:abstractNumId w:val="0"/>
  </w:num>
  <w:num w:numId="6" w16cid:durableId="808473407">
    <w:abstractNumId w:val="1"/>
  </w:num>
  <w:num w:numId="7" w16cid:durableId="1817337716">
    <w:abstractNumId w:val="7"/>
  </w:num>
  <w:num w:numId="8" w16cid:durableId="5178104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A1F"/>
    <w:rsid w:val="0001080B"/>
    <w:rsid w:val="00053F8D"/>
    <w:rsid w:val="000934BF"/>
    <w:rsid w:val="000F491E"/>
    <w:rsid w:val="00116B5A"/>
    <w:rsid w:val="00164EDF"/>
    <w:rsid w:val="00172013"/>
    <w:rsid w:val="001A68D7"/>
    <w:rsid w:val="001C036F"/>
    <w:rsid w:val="001C2BB0"/>
    <w:rsid w:val="001F0AD4"/>
    <w:rsid w:val="001F7B14"/>
    <w:rsid w:val="002624D3"/>
    <w:rsid w:val="00271468"/>
    <w:rsid w:val="00285758"/>
    <w:rsid w:val="00285B09"/>
    <w:rsid w:val="00292D3F"/>
    <w:rsid w:val="002D5D50"/>
    <w:rsid w:val="002F19E4"/>
    <w:rsid w:val="0031685E"/>
    <w:rsid w:val="00325A02"/>
    <w:rsid w:val="0034365B"/>
    <w:rsid w:val="00346B70"/>
    <w:rsid w:val="003B72DB"/>
    <w:rsid w:val="003C236D"/>
    <w:rsid w:val="003C2A72"/>
    <w:rsid w:val="003F46A2"/>
    <w:rsid w:val="003F6039"/>
    <w:rsid w:val="00414281"/>
    <w:rsid w:val="0042168E"/>
    <w:rsid w:val="004815CC"/>
    <w:rsid w:val="0049794D"/>
    <w:rsid w:val="004C5B39"/>
    <w:rsid w:val="00503D0D"/>
    <w:rsid w:val="0052236E"/>
    <w:rsid w:val="005A4988"/>
    <w:rsid w:val="005B517F"/>
    <w:rsid w:val="005E72D5"/>
    <w:rsid w:val="006160E1"/>
    <w:rsid w:val="00653614"/>
    <w:rsid w:val="00693D64"/>
    <w:rsid w:val="006B4E27"/>
    <w:rsid w:val="006D1724"/>
    <w:rsid w:val="00786F47"/>
    <w:rsid w:val="007D1888"/>
    <w:rsid w:val="007E4150"/>
    <w:rsid w:val="008023EC"/>
    <w:rsid w:val="00816FF1"/>
    <w:rsid w:val="0083627F"/>
    <w:rsid w:val="00882ADF"/>
    <w:rsid w:val="008A22F3"/>
    <w:rsid w:val="008D31FC"/>
    <w:rsid w:val="008F1BE1"/>
    <w:rsid w:val="00924086"/>
    <w:rsid w:val="00935863"/>
    <w:rsid w:val="009376B3"/>
    <w:rsid w:val="00945F21"/>
    <w:rsid w:val="00973B8A"/>
    <w:rsid w:val="009B304A"/>
    <w:rsid w:val="009B7B00"/>
    <w:rsid w:val="009C4236"/>
    <w:rsid w:val="00A119A7"/>
    <w:rsid w:val="00A32CB5"/>
    <w:rsid w:val="00A41FBB"/>
    <w:rsid w:val="00AB6CE5"/>
    <w:rsid w:val="00B07DB7"/>
    <w:rsid w:val="00B12416"/>
    <w:rsid w:val="00B53813"/>
    <w:rsid w:val="00B664CE"/>
    <w:rsid w:val="00B755C7"/>
    <w:rsid w:val="00B95D14"/>
    <w:rsid w:val="00BB0EB5"/>
    <w:rsid w:val="00BC3265"/>
    <w:rsid w:val="00BF2376"/>
    <w:rsid w:val="00C01809"/>
    <w:rsid w:val="00C4181A"/>
    <w:rsid w:val="00C84C93"/>
    <w:rsid w:val="00CC6A1F"/>
    <w:rsid w:val="00CE2857"/>
    <w:rsid w:val="00D2465E"/>
    <w:rsid w:val="00D408F7"/>
    <w:rsid w:val="00D62C31"/>
    <w:rsid w:val="00DA4534"/>
    <w:rsid w:val="00DB2826"/>
    <w:rsid w:val="00DB77E1"/>
    <w:rsid w:val="00E008BC"/>
    <w:rsid w:val="00E05E72"/>
    <w:rsid w:val="00E223E6"/>
    <w:rsid w:val="00E239EF"/>
    <w:rsid w:val="00E33067"/>
    <w:rsid w:val="00E578E2"/>
    <w:rsid w:val="00E67A63"/>
    <w:rsid w:val="00EC224D"/>
    <w:rsid w:val="00ED7876"/>
    <w:rsid w:val="00EF66D1"/>
    <w:rsid w:val="00F17887"/>
    <w:rsid w:val="00F237EF"/>
    <w:rsid w:val="00F334BA"/>
    <w:rsid w:val="00F628EC"/>
    <w:rsid w:val="00FB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EAD81"/>
  <w15:chartTrackingRefBased/>
  <w15:docId w15:val="{9D054576-EFCB-BE49-922B-D31188C7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7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A1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CC6A1F"/>
    <w:rPr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C6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A1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A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A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6A1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C6A1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6A1F"/>
    <w:pPr>
      <w:ind w:right="-86"/>
    </w:pPr>
    <w:rPr>
      <w:rFonts w:eastAsiaTheme="minorEastAsia" w:cstheme="minorBidi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CC6A1F"/>
    <w:rPr>
      <w:rFonts w:asciiTheme="majorHAnsi" w:hAnsiTheme="majorHAnsi"/>
      <w:b w:val="0"/>
      <w:bCs w:val="0"/>
      <w:i w:val="0"/>
      <w:iCs w:val="0"/>
      <w:caps w:val="0"/>
      <w:smallCaps w:val="0"/>
      <w:strike w:val="0"/>
      <w:dstrike w:val="0"/>
      <w:vanish w:val="0"/>
      <w:spacing w:val="0"/>
      <w:sz w:val="20"/>
      <w:szCs w:val="20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CC6A1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C6A1F"/>
  </w:style>
  <w:style w:type="paragraph" w:styleId="Footer">
    <w:name w:val="footer"/>
    <w:basedOn w:val="Normal"/>
    <w:link w:val="FooterChar"/>
    <w:uiPriority w:val="99"/>
    <w:unhideWhenUsed/>
    <w:rsid w:val="00CC6A1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C6A1F"/>
  </w:style>
  <w:style w:type="character" w:styleId="FollowedHyperlink">
    <w:name w:val="FollowedHyperlink"/>
    <w:basedOn w:val="DefaultParagraphFont"/>
    <w:uiPriority w:val="99"/>
    <w:semiHidden/>
    <w:unhideWhenUsed/>
    <w:rsid w:val="00CC6A1F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CC6A1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C6A1F"/>
  </w:style>
  <w:style w:type="paragraph" w:customStyle="1" w:styleId="EndNoteBibliographyTitle">
    <w:name w:val="EndNote Bibliography Title"/>
    <w:basedOn w:val="Normal"/>
    <w:link w:val="EndNoteBibliographyTitleChar"/>
    <w:rsid w:val="00CC6A1F"/>
    <w:pPr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CC6A1F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C6A1F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C6A1F"/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CC6A1F"/>
    <w:rPr>
      <w:rFonts w:ascii="Calibri" w:eastAsia="Times New Roman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CC6A1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6A1F"/>
  </w:style>
  <w:style w:type="character" w:styleId="PageNumber">
    <w:name w:val="page number"/>
    <w:basedOn w:val="DefaultParagraphFont"/>
    <w:uiPriority w:val="99"/>
    <w:semiHidden/>
    <w:unhideWhenUsed/>
    <w:rsid w:val="00CC6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ebreegziabeher</dc:creator>
  <cp:keywords/>
  <dc:description/>
  <cp:lastModifiedBy>Elisabeth Gebreegziabher</cp:lastModifiedBy>
  <cp:revision>3</cp:revision>
  <dcterms:created xsi:type="dcterms:W3CDTF">2022-12-01T18:09:00Z</dcterms:created>
  <dcterms:modified xsi:type="dcterms:W3CDTF">2022-12-01T18:12:00Z</dcterms:modified>
</cp:coreProperties>
</file>